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F6944" w14:textId="6FF2EA0E" w:rsidR="003866A2" w:rsidRPr="00127D43" w:rsidRDefault="003866A2" w:rsidP="00127D43">
      <w:pPr>
        <w:spacing w:after="120" w:line="480" w:lineRule="exact"/>
        <w:rPr>
          <w:rFonts w:ascii="Arial" w:hAnsi="Arial" w:cs="Arial"/>
        </w:rPr>
      </w:pPr>
      <w:r w:rsidRPr="00127D43">
        <w:rPr>
          <w:rFonts w:ascii="Arial" w:hAnsi="Arial" w:cs="Arial"/>
        </w:rPr>
        <w:t xml:space="preserve">Differential equations corresponding to the kinetic scheme shown in Figure 7A for reaction of cellulose. </w:t>
      </w:r>
    </w:p>
    <w:p w14:paraId="3BBF257D" w14:textId="0E7B43E3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1] = cellulose</w:t>
      </w:r>
    </w:p>
    <w:p w14:paraId="2F0E0101" w14:textId="56B0950E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2] = glucose</w:t>
      </w:r>
    </w:p>
    <w:p w14:paraId="47495FF9" w14:textId="298FEAE3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3] = cellobiose</w:t>
      </w:r>
    </w:p>
    <w:p w14:paraId="64F3C0C7" w14:textId="0384FD57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4] = cellotriose</w:t>
      </w:r>
    </w:p>
    <w:p w14:paraId="005CC54E" w14:textId="15805E23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y[5] = cellotetra</w:t>
      </w:r>
      <w:r w:rsidRPr="005B00FF">
        <w:rPr>
          <w:rFonts w:ascii="Arial" w:hAnsi="Arial" w:cs="Arial"/>
        </w:rPr>
        <w:t>ose</w:t>
      </w:r>
    </w:p>
    <w:p w14:paraId="074DB97F" w14:textId="77777777" w:rsidR="009B7DF8" w:rsidRDefault="009B7DF8" w:rsidP="00127D43">
      <w:pPr>
        <w:spacing w:line="280" w:lineRule="exact"/>
        <w:rPr>
          <w:rFonts w:ascii="Arial" w:hAnsi="Arial" w:cs="Arial"/>
        </w:rPr>
      </w:pPr>
    </w:p>
    <w:p w14:paraId="371C8951" w14:textId="30CAC1B2" w:rsidR="003866A2" w:rsidRPr="00127D43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127D43">
        <w:rPr>
          <w:rFonts w:ascii="Arial" w:hAnsi="Arial" w:cs="Arial"/>
        </w:rPr>
        <w:t>dy[1]/d[t] = -(k1 + k2 + k3 + k4 ) y[1][t]</w:t>
      </w:r>
    </w:p>
    <w:p w14:paraId="419365CC" w14:textId="77777777" w:rsidR="003866A2" w:rsidRPr="00127D43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127D43">
        <w:rPr>
          <w:rFonts w:ascii="Arial" w:hAnsi="Arial" w:cs="Arial"/>
        </w:rPr>
        <w:t>dy[2]/d[t] = (k1) y[1][t] + 2 k5 y[3][t] + k6 y[4][t] + k7 y[5][t]</w:t>
      </w:r>
    </w:p>
    <w:p w14:paraId="3F1FEE0A" w14:textId="77777777" w:rsid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 xml:space="preserve">y[3]/d[t] </w:t>
      </w:r>
      <w:r w:rsidRPr="00127D43">
        <w:rPr>
          <w:rFonts w:ascii="Arial" w:hAnsi="Arial" w:cs="Arial"/>
        </w:rPr>
        <w:t>= (k2) y[1][t] + k6 y[4][t] + 2 k8 y[5][</w:t>
      </w:r>
      <w:r w:rsidRPr="003866A2">
        <w:rPr>
          <w:rFonts w:ascii="Arial" w:hAnsi="Arial" w:cs="Arial"/>
        </w:rPr>
        <w:t>t] -</w:t>
      </w:r>
      <w:r w:rsidRPr="00127D43">
        <w:rPr>
          <w:rFonts w:ascii="Arial" w:hAnsi="Arial" w:cs="Arial"/>
        </w:rPr>
        <w:t xml:space="preserve"> k5 y[3][t]</w:t>
      </w:r>
    </w:p>
    <w:p w14:paraId="0AFA0526" w14:textId="77777777" w:rsid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 xml:space="preserve">y[4]/d[t] </w:t>
      </w:r>
      <w:r w:rsidRPr="00127D43">
        <w:rPr>
          <w:rFonts w:ascii="Arial" w:hAnsi="Arial" w:cs="Arial"/>
        </w:rPr>
        <w:t>= (k3) y[1][t] + k7 y[5][t] - k6 y[4][t]</w:t>
      </w:r>
    </w:p>
    <w:p w14:paraId="2FA2B84A" w14:textId="161273C3" w:rsidR="003866A2" w:rsidRPr="00127D43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>y[5]/d[t] = (k4) y[1][t] - k7 y[5][t] -</w:t>
      </w:r>
      <w:r w:rsidRPr="00127D43">
        <w:rPr>
          <w:rFonts w:ascii="Arial" w:hAnsi="Arial" w:cs="Arial"/>
        </w:rPr>
        <w:t xml:space="preserve"> k8 y[5][t]</w:t>
      </w:r>
    </w:p>
    <w:p w14:paraId="6D13E254" w14:textId="77777777" w:rsidR="003866A2" w:rsidRDefault="003866A2" w:rsidP="003866A2">
      <w:pPr>
        <w:spacing w:after="120" w:line="480" w:lineRule="exact"/>
        <w:rPr>
          <w:rFonts w:ascii="Arial" w:hAnsi="Arial" w:cs="Arial"/>
        </w:rPr>
      </w:pPr>
    </w:p>
    <w:p w14:paraId="1CD8B106" w14:textId="66C59AC4" w:rsidR="003866A2" w:rsidRDefault="003866A2" w:rsidP="003866A2">
      <w:pPr>
        <w:spacing w:after="120" w:line="480" w:lineRule="exact"/>
        <w:rPr>
          <w:rFonts w:ascii="Arial" w:hAnsi="Arial" w:cs="Arial"/>
        </w:rPr>
      </w:pPr>
      <w:r w:rsidRPr="005B00FF">
        <w:rPr>
          <w:rFonts w:ascii="Arial" w:hAnsi="Arial" w:cs="Arial"/>
        </w:rPr>
        <w:t>Differential equations corresponding to the kinetic scheme shown in Figure 7</w:t>
      </w:r>
      <w:r>
        <w:rPr>
          <w:rFonts w:ascii="Arial" w:hAnsi="Arial" w:cs="Arial"/>
        </w:rPr>
        <w:t>B</w:t>
      </w:r>
      <w:r w:rsidRPr="005B00FF">
        <w:rPr>
          <w:rFonts w:ascii="Arial" w:hAnsi="Arial" w:cs="Arial"/>
        </w:rPr>
        <w:t xml:space="preserve"> for reaction of </w:t>
      </w:r>
      <w:r>
        <w:rPr>
          <w:rFonts w:ascii="Arial" w:hAnsi="Arial" w:cs="Arial"/>
        </w:rPr>
        <w:t>hemi</w:t>
      </w:r>
      <w:r w:rsidRPr="005B00FF">
        <w:rPr>
          <w:rFonts w:ascii="Arial" w:hAnsi="Arial" w:cs="Arial"/>
        </w:rPr>
        <w:t xml:space="preserve">cellulose. </w:t>
      </w:r>
    </w:p>
    <w:p w14:paraId="1FE902B4" w14:textId="0A30FD6E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1] = hemicellulose</w:t>
      </w:r>
    </w:p>
    <w:p w14:paraId="49196644" w14:textId="131DF9B5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2] = pentose</w:t>
      </w:r>
    </w:p>
    <w:p w14:paraId="6E75255A" w14:textId="11A7C7F8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3] = pentobiose</w:t>
      </w:r>
    </w:p>
    <w:p w14:paraId="1F26E80E" w14:textId="2F0078EC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4] = pentotriose</w:t>
      </w:r>
    </w:p>
    <w:p w14:paraId="32A12C64" w14:textId="65DF8928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5] = pentotetraose</w:t>
      </w:r>
    </w:p>
    <w:p w14:paraId="6C30C0DB" w14:textId="25C01DDF" w:rsidR="003866A2" w:rsidRPr="005B00FF" w:rsidRDefault="003866A2" w:rsidP="00127D43">
      <w:pPr>
        <w:spacing w:line="280" w:lineRule="exact"/>
        <w:ind w:firstLine="720"/>
        <w:rPr>
          <w:rFonts w:ascii="Arial" w:hAnsi="Arial" w:cs="Arial"/>
        </w:rPr>
      </w:pPr>
      <w:r w:rsidRPr="005B00FF">
        <w:rPr>
          <w:rFonts w:ascii="Arial" w:hAnsi="Arial" w:cs="Arial"/>
        </w:rPr>
        <w:t>y[6] = pentopentaose</w:t>
      </w:r>
    </w:p>
    <w:p w14:paraId="107702FE" w14:textId="77777777" w:rsidR="003866A2" w:rsidRDefault="003866A2" w:rsidP="00127D43">
      <w:pPr>
        <w:spacing w:line="280" w:lineRule="exact"/>
        <w:rPr>
          <w:rFonts w:ascii="Arial" w:hAnsi="Arial" w:cs="Arial"/>
        </w:rPr>
      </w:pPr>
    </w:p>
    <w:p w14:paraId="267DA33C" w14:textId="2A2B8CB8" w:rsidR="003866A2" w:rsidRP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y[1]/d</w:t>
      </w:r>
      <w:r w:rsidRPr="003866A2">
        <w:rPr>
          <w:rFonts w:ascii="Arial" w:hAnsi="Arial" w:cs="Arial"/>
        </w:rPr>
        <w:t xml:space="preserve">[t] </w:t>
      </w:r>
      <w:r w:rsidRPr="00127D43">
        <w:rPr>
          <w:rFonts w:ascii="Arial" w:hAnsi="Arial" w:cs="Arial"/>
        </w:rPr>
        <w:t>= -(k1 + k2 + k3 + k4 + k5</w:t>
      </w:r>
      <w:r>
        <w:rPr>
          <w:rFonts w:ascii="Arial" w:hAnsi="Arial" w:cs="Arial"/>
        </w:rPr>
        <w:t>) y[1][t]</w:t>
      </w:r>
    </w:p>
    <w:p w14:paraId="23D93F4D" w14:textId="4524D38D" w:rsidR="003866A2" w:rsidRP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y</w:t>
      </w:r>
      <w:r w:rsidRPr="003866A2">
        <w:rPr>
          <w:rFonts w:ascii="Arial" w:hAnsi="Arial" w:cs="Arial"/>
        </w:rPr>
        <w:t xml:space="preserve">[2]/d[t] </w:t>
      </w:r>
      <w:r w:rsidRPr="00127D43">
        <w:rPr>
          <w:rFonts w:ascii="Arial" w:hAnsi="Arial" w:cs="Arial"/>
        </w:rPr>
        <w:t>= (k1) y[1][t]</w:t>
      </w:r>
      <w:r w:rsidRPr="003866A2">
        <w:rPr>
          <w:rFonts w:ascii="Arial" w:hAnsi="Arial" w:cs="Arial"/>
        </w:rPr>
        <w:t xml:space="preserve"> + 2 k6 y[3][t] + k7 y[4][t] + </w:t>
      </w:r>
      <w:r w:rsidRPr="00127D43">
        <w:rPr>
          <w:rFonts w:ascii="Arial" w:hAnsi="Arial" w:cs="Arial"/>
        </w:rPr>
        <w:t>k8 y[5][t] + k9 y[</w:t>
      </w:r>
      <w:r>
        <w:rPr>
          <w:rFonts w:ascii="Arial" w:hAnsi="Arial" w:cs="Arial"/>
        </w:rPr>
        <w:t>6][t]</w:t>
      </w:r>
    </w:p>
    <w:p w14:paraId="2900F50C" w14:textId="06C39CAA" w:rsid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y</w:t>
      </w:r>
      <w:r w:rsidRPr="003866A2">
        <w:rPr>
          <w:rFonts w:ascii="Arial" w:hAnsi="Arial" w:cs="Arial"/>
        </w:rPr>
        <w:t xml:space="preserve">[3]/d[t] </w:t>
      </w:r>
      <w:r w:rsidRPr="00127D43">
        <w:rPr>
          <w:rFonts w:ascii="Arial" w:hAnsi="Arial" w:cs="Arial"/>
        </w:rPr>
        <w:t>= (k2) y[1][t] +k7</w:t>
      </w:r>
      <w:r w:rsidRPr="003866A2">
        <w:rPr>
          <w:rFonts w:ascii="Arial" w:hAnsi="Arial" w:cs="Arial"/>
        </w:rPr>
        <w:t xml:space="preserve"> y[4][t] + 2 k10 y[5][t] + </w:t>
      </w:r>
      <w:r w:rsidRPr="00127D43">
        <w:rPr>
          <w:rFonts w:ascii="Arial" w:hAnsi="Arial" w:cs="Arial"/>
        </w:rPr>
        <w:t>k11 y[6][t] - k6 y[3][t]</w:t>
      </w:r>
      <w:r>
        <w:rPr>
          <w:rFonts w:ascii="Arial" w:hAnsi="Arial" w:cs="Arial"/>
        </w:rPr>
        <w:t xml:space="preserve"> </w:t>
      </w:r>
    </w:p>
    <w:p w14:paraId="7D6E2489" w14:textId="5E6CD567" w:rsidR="003866A2" w:rsidRP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 xml:space="preserve">y[4]/d[t] </w:t>
      </w:r>
      <w:r w:rsidRPr="00127D43">
        <w:rPr>
          <w:rFonts w:ascii="Arial" w:hAnsi="Arial" w:cs="Arial"/>
        </w:rPr>
        <w:t>= (k3) y[1][t</w:t>
      </w:r>
      <w:r w:rsidRPr="003866A2">
        <w:rPr>
          <w:rFonts w:ascii="Arial" w:hAnsi="Arial" w:cs="Arial"/>
        </w:rPr>
        <w:t xml:space="preserve">] + k8 y[5][t] + k11 y[6][t] - </w:t>
      </w:r>
      <w:r w:rsidRPr="00127D43">
        <w:rPr>
          <w:rFonts w:ascii="Arial" w:hAnsi="Arial" w:cs="Arial"/>
        </w:rPr>
        <w:t>k7 y[4][t]</w:t>
      </w:r>
    </w:p>
    <w:p w14:paraId="0755BE51" w14:textId="2DE1334B" w:rsidR="003866A2" w:rsidRPr="003866A2" w:rsidRDefault="003866A2" w:rsidP="00127D43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 xml:space="preserve">y[5]/d[t] </w:t>
      </w:r>
      <w:r w:rsidRPr="00127D43">
        <w:rPr>
          <w:rFonts w:ascii="Arial" w:hAnsi="Arial" w:cs="Arial"/>
        </w:rPr>
        <w:t>= (k4) y[1][t] + k9 y[6][t] - k8 y[5][t] - k10y[5][t]</w:t>
      </w:r>
    </w:p>
    <w:p w14:paraId="26F87B77" w14:textId="5F406787" w:rsidR="00A966D2" w:rsidRPr="005D3A67" w:rsidRDefault="003866A2" w:rsidP="005D3A67">
      <w:pPr>
        <w:spacing w:line="280" w:lineRule="exact"/>
        <w:ind w:firstLine="720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866A2">
        <w:rPr>
          <w:rFonts w:ascii="Arial" w:hAnsi="Arial" w:cs="Arial"/>
        </w:rPr>
        <w:t>y[6]/d</w:t>
      </w:r>
      <w:r w:rsidRPr="00127D43">
        <w:rPr>
          <w:rFonts w:ascii="Arial" w:hAnsi="Arial" w:cs="Arial"/>
        </w:rPr>
        <w:t xml:space="preserve">[t] </w:t>
      </w:r>
      <w:r w:rsidRPr="003866A2">
        <w:rPr>
          <w:rFonts w:ascii="Arial" w:hAnsi="Arial" w:cs="Arial"/>
        </w:rPr>
        <w:t xml:space="preserve">= (k5) y[1][t] - k9 y[6][t] - </w:t>
      </w:r>
      <w:r w:rsidRPr="00127D43">
        <w:rPr>
          <w:rFonts w:ascii="Arial" w:hAnsi="Arial" w:cs="Arial"/>
        </w:rPr>
        <w:t>k11 y[6][t]</w:t>
      </w:r>
      <w:bookmarkStart w:id="0" w:name="_GoBack"/>
      <w:bookmarkEnd w:id="0"/>
    </w:p>
    <w:sectPr w:rsidR="00A966D2" w:rsidRPr="005D3A67" w:rsidSect="005D3A67">
      <w:footerReference w:type="even" r:id="rId9"/>
      <w:footerReference w:type="default" r:id="rId10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24FB5" w14:textId="77777777" w:rsidR="0079667A" w:rsidRDefault="0079667A" w:rsidP="00B20DD2">
      <w:r>
        <w:separator/>
      </w:r>
    </w:p>
  </w:endnote>
  <w:endnote w:type="continuationSeparator" w:id="0">
    <w:p w14:paraId="28F55367" w14:textId="77777777" w:rsidR="0079667A" w:rsidRDefault="0079667A" w:rsidP="00B2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5529F" w14:textId="77777777" w:rsidR="0079667A" w:rsidRDefault="0079667A" w:rsidP="00195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1F8670" w14:textId="77777777" w:rsidR="0079667A" w:rsidRDefault="0079667A" w:rsidP="001951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F0BE9" w14:textId="77777777" w:rsidR="0079667A" w:rsidRDefault="0079667A" w:rsidP="00195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3A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D106CF" w14:textId="77777777" w:rsidR="0079667A" w:rsidRDefault="0079667A" w:rsidP="001951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2AC26" w14:textId="77777777" w:rsidR="0079667A" w:rsidRDefault="0079667A" w:rsidP="00B20DD2">
      <w:r>
        <w:separator/>
      </w:r>
    </w:p>
  </w:footnote>
  <w:footnote w:type="continuationSeparator" w:id="0">
    <w:p w14:paraId="14F95FB5" w14:textId="77777777" w:rsidR="0079667A" w:rsidRDefault="0079667A" w:rsidP="00B20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3B75D4"/>
    <w:multiLevelType w:val="singleLevel"/>
    <w:tmpl w:val="2340BC7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8"/>
        <w:szCs w:val="2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Chemical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zdstaesfxfs1et5tpvps9sev5s2x9r0wex&quot;&gt;CtCBM_TET_JAW&lt;record-ids&gt;&lt;item&gt;2&lt;/item&gt;&lt;item&gt;3&lt;/item&gt;&lt;item&gt;5&lt;/item&gt;&lt;item&gt;6&lt;/item&gt;&lt;item&gt;7&lt;/item&gt;&lt;item&gt;10&lt;/item&gt;&lt;item&gt;11&lt;/item&gt;&lt;item&gt;14&lt;/item&gt;&lt;item&gt;15&lt;/item&gt;&lt;item&gt;17&lt;/item&gt;&lt;item&gt;18&lt;/item&gt;&lt;item&gt;20&lt;/item&gt;&lt;item&gt;21&lt;/item&gt;&lt;item&gt;22&lt;/item&gt;&lt;item&gt;24&lt;/item&gt;&lt;item&gt;25&lt;/item&gt;&lt;item&gt;28&lt;/item&gt;&lt;item&gt;32&lt;/item&gt;&lt;item&gt;46&lt;/item&gt;&lt;item&gt;47&lt;/item&gt;&lt;item&gt;48&lt;/item&gt;&lt;item&gt;51&lt;/item&gt;&lt;item&gt;52&lt;/item&gt;&lt;item&gt;53&lt;/item&gt;&lt;item&gt;58&lt;/item&gt;&lt;item&gt;59&lt;/item&gt;&lt;item&gt;60&lt;/item&gt;&lt;item&gt;67&lt;/item&gt;&lt;item&gt;74&lt;/item&gt;&lt;item&gt;75&lt;/item&gt;&lt;item&gt;76&lt;/item&gt;&lt;item&gt;77&lt;/item&gt;&lt;item&gt;78&lt;/item&gt;&lt;item&gt;79&lt;/item&gt;&lt;item&gt;80&lt;/item&gt;&lt;item&gt;82&lt;/item&gt;&lt;item&gt;84&lt;/item&gt;&lt;item&gt;92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0B37E8"/>
    <w:rsid w:val="000000EC"/>
    <w:rsid w:val="000007A4"/>
    <w:rsid w:val="00001B83"/>
    <w:rsid w:val="00001E9D"/>
    <w:rsid w:val="000032D4"/>
    <w:rsid w:val="0000369C"/>
    <w:rsid w:val="00003C1B"/>
    <w:rsid w:val="000048F2"/>
    <w:rsid w:val="00005C1A"/>
    <w:rsid w:val="000060E9"/>
    <w:rsid w:val="00007BD6"/>
    <w:rsid w:val="00007DF2"/>
    <w:rsid w:val="00010897"/>
    <w:rsid w:val="00010D4A"/>
    <w:rsid w:val="000119BC"/>
    <w:rsid w:val="000121A9"/>
    <w:rsid w:val="00012772"/>
    <w:rsid w:val="0001549D"/>
    <w:rsid w:val="00016ACF"/>
    <w:rsid w:val="00020063"/>
    <w:rsid w:val="0002375D"/>
    <w:rsid w:val="00025F4C"/>
    <w:rsid w:val="0002686B"/>
    <w:rsid w:val="00026C7E"/>
    <w:rsid w:val="0002703B"/>
    <w:rsid w:val="00030235"/>
    <w:rsid w:val="00032A1F"/>
    <w:rsid w:val="00033758"/>
    <w:rsid w:val="00033C38"/>
    <w:rsid w:val="000355F9"/>
    <w:rsid w:val="00036174"/>
    <w:rsid w:val="00036344"/>
    <w:rsid w:val="00036517"/>
    <w:rsid w:val="000371C7"/>
    <w:rsid w:val="00040338"/>
    <w:rsid w:val="00040D9A"/>
    <w:rsid w:val="00041A78"/>
    <w:rsid w:val="00041C49"/>
    <w:rsid w:val="000424EE"/>
    <w:rsid w:val="00042E1C"/>
    <w:rsid w:val="0004568B"/>
    <w:rsid w:val="0004578C"/>
    <w:rsid w:val="000469C9"/>
    <w:rsid w:val="00047B7A"/>
    <w:rsid w:val="000503C0"/>
    <w:rsid w:val="000528E9"/>
    <w:rsid w:val="00052C16"/>
    <w:rsid w:val="00052F48"/>
    <w:rsid w:val="0005575C"/>
    <w:rsid w:val="00055C39"/>
    <w:rsid w:val="00057127"/>
    <w:rsid w:val="0005785A"/>
    <w:rsid w:val="000602C5"/>
    <w:rsid w:val="0006122D"/>
    <w:rsid w:val="00061949"/>
    <w:rsid w:val="00062752"/>
    <w:rsid w:val="00062906"/>
    <w:rsid w:val="000630E5"/>
    <w:rsid w:val="0006369F"/>
    <w:rsid w:val="00063769"/>
    <w:rsid w:val="000637AF"/>
    <w:rsid w:val="00063F8E"/>
    <w:rsid w:val="00065DED"/>
    <w:rsid w:val="00066408"/>
    <w:rsid w:val="000673BA"/>
    <w:rsid w:val="000738F1"/>
    <w:rsid w:val="00075156"/>
    <w:rsid w:val="0007544B"/>
    <w:rsid w:val="00077842"/>
    <w:rsid w:val="000802ED"/>
    <w:rsid w:val="000816C0"/>
    <w:rsid w:val="00081843"/>
    <w:rsid w:val="00081EEA"/>
    <w:rsid w:val="00082276"/>
    <w:rsid w:val="00082F2F"/>
    <w:rsid w:val="00082F48"/>
    <w:rsid w:val="00083785"/>
    <w:rsid w:val="00085EBE"/>
    <w:rsid w:val="000866D0"/>
    <w:rsid w:val="00087B11"/>
    <w:rsid w:val="0009052B"/>
    <w:rsid w:val="00092DA4"/>
    <w:rsid w:val="000934D0"/>
    <w:rsid w:val="000937F2"/>
    <w:rsid w:val="00094E7C"/>
    <w:rsid w:val="00095478"/>
    <w:rsid w:val="00096DC8"/>
    <w:rsid w:val="00097541"/>
    <w:rsid w:val="00097E2F"/>
    <w:rsid w:val="000A0907"/>
    <w:rsid w:val="000A2FBE"/>
    <w:rsid w:val="000A30CC"/>
    <w:rsid w:val="000A4376"/>
    <w:rsid w:val="000A5505"/>
    <w:rsid w:val="000A5740"/>
    <w:rsid w:val="000A5D0B"/>
    <w:rsid w:val="000A6EDE"/>
    <w:rsid w:val="000A7865"/>
    <w:rsid w:val="000A7BCF"/>
    <w:rsid w:val="000B0447"/>
    <w:rsid w:val="000B0733"/>
    <w:rsid w:val="000B1CB3"/>
    <w:rsid w:val="000B37E8"/>
    <w:rsid w:val="000B5CFD"/>
    <w:rsid w:val="000B6997"/>
    <w:rsid w:val="000C0105"/>
    <w:rsid w:val="000C0757"/>
    <w:rsid w:val="000C1418"/>
    <w:rsid w:val="000C2B0D"/>
    <w:rsid w:val="000C34BC"/>
    <w:rsid w:val="000C3B08"/>
    <w:rsid w:val="000C3B21"/>
    <w:rsid w:val="000C5BB6"/>
    <w:rsid w:val="000C6675"/>
    <w:rsid w:val="000C68A4"/>
    <w:rsid w:val="000C7082"/>
    <w:rsid w:val="000D111B"/>
    <w:rsid w:val="000D2632"/>
    <w:rsid w:val="000D2A98"/>
    <w:rsid w:val="000D3497"/>
    <w:rsid w:val="000D3ABC"/>
    <w:rsid w:val="000D535B"/>
    <w:rsid w:val="000D584E"/>
    <w:rsid w:val="000D7172"/>
    <w:rsid w:val="000E1AE8"/>
    <w:rsid w:val="000E3118"/>
    <w:rsid w:val="000E33B8"/>
    <w:rsid w:val="000E3755"/>
    <w:rsid w:val="000E4BA6"/>
    <w:rsid w:val="000E4E4E"/>
    <w:rsid w:val="000E58D9"/>
    <w:rsid w:val="000E5E6F"/>
    <w:rsid w:val="000E7D3D"/>
    <w:rsid w:val="000F026F"/>
    <w:rsid w:val="000F0AE2"/>
    <w:rsid w:val="000F0FF6"/>
    <w:rsid w:val="000F122D"/>
    <w:rsid w:val="000F12FD"/>
    <w:rsid w:val="000F3224"/>
    <w:rsid w:val="000F43DA"/>
    <w:rsid w:val="000F468C"/>
    <w:rsid w:val="000F4ADB"/>
    <w:rsid w:val="000F5752"/>
    <w:rsid w:val="000F5DEA"/>
    <w:rsid w:val="000F66EE"/>
    <w:rsid w:val="000F6BD7"/>
    <w:rsid w:val="000F742E"/>
    <w:rsid w:val="000F7946"/>
    <w:rsid w:val="000F7FED"/>
    <w:rsid w:val="0010114B"/>
    <w:rsid w:val="00106AAD"/>
    <w:rsid w:val="00106C10"/>
    <w:rsid w:val="00107043"/>
    <w:rsid w:val="00107C42"/>
    <w:rsid w:val="001113E3"/>
    <w:rsid w:val="00113ECB"/>
    <w:rsid w:val="001142CE"/>
    <w:rsid w:val="0011479A"/>
    <w:rsid w:val="00114993"/>
    <w:rsid w:val="001151E2"/>
    <w:rsid w:val="00115F1C"/>
    <w:rsid w:val="00116C52"/>
    <w:rsid w:val="0012143C"/>
    <w:rsid w:val="00121853"/>
    <w:rsid w:val="00122CA5"/>
    <w:rsid w:val="001241C7"/>
    <w:rsid w:val="00124344"/>
    <w:rsid w:val="00125B2D"/>
    <w:rsid w:val="00127992"/>
    <w:rsid w:val="00127D43"/>
    <w:rsid w:val="00127E87"/>
    <w:rsid w:val="001308E7"/>
    <w:rsid w:val="00130D62"/>
    <w:rsid w:val="00130D98"/>
    <w:rsid w:val="00131F35"/>
    <w:rsid w:val="001330FC"/>
    <w:rsid w:val="0013346D"/>
    <w:rsid w:val="00133FE6"/>
    <w:rsid w:val="001347BA"/>
    <w:rsid w:val="00134C0A"/>
    <w:rsid w:val="0013747B"/>
    <w:rsid w:val="00137D8C"/>
    <w:rsid w:val="00140F40"/>
    <w:rsid w:val="00141126"/>
    <w:rsid w:val="00141A1B"/>
    <w:rsid w:val="001428FE"/>
    <w:rsid w:val="00146342"/>
    <w:rsid w:val="001463AD"/>
    <w:rsid w:val="00146985"/>
    <w:rsid w:val="00146B4D"/>
    <w:rsid w:val="00146F06"/>
    <w:rsid w:val="00147BDF"/>
    <w:rsid w:val="00147C82"/>
    <w:rsid w:val="001500DB"/>
    <w:rsid w:val="00150580"/>
    <w:rsid w:val="00150E7B"/>
    <w:rsid w:val="001510EA"/>
    <w:rsid w:val="00151AAD"/>
    <w:rsid w:val="001520FA"/>
    <w:rsid w:val="0015212C"/>
    <w:rsid w:val="00152A17"/>
    <w:rsid w:val="00153747"/>
    <w:rsid w:val="001540E6"/>
    <w:rsid w:val="00155E4F"/>
    <w:rsid w:val="00161F80"/>
    <w:rsid w:val="00162B7F"/>
    <w:rsid w:val="0016404F"/>
    <w:rsid w:val="00165121"/>
    <w:rsid w:val="00166E35"/>
    <w:rsid w:val="00171637"/>
    <w:rsid w:val="00171B5E"/>
    <w:rsid w:val="001727D1"/>
    <w:rsid w:val="00175229"/>
    <w:rsid w:val="00175CF6"/>
    <w:rsid w:val="00175DF6"/>
    <w:rsid w:val="0018028E"/>
    <w:rsid w:val="00181ED7"/>
    <w:rsid w:val="0018233A"/>
    <w:rsid w:val="0018281C"/>
    <w:rsid w:val="00182904"/>
    <w:rsid w:val="00183BFC"/>
    <w:rsid w:val="001840C3"/>
    <w:rsid w:val="001843DF"/>
    <w:rsid w:val="001848F1"/>
    <w:rsid w:val="0018490A"/>
    <w:rsid w:val="00185FCF"/>
    <w:rsid w:val="00186034"/>
    <w:rsid w:val="00186EC4"/>
    <w:rsid w:val="00187D17"/>
    <w:rsid w:val="00191BCE"/>
    <w:rsid w:val="00192D4B"/>
    <w:rsid w:val="001951C1"/>
    <w:rsid w:val="00195FFC"/>
    <w:rsid w:val="0019657F"/>
    <w:rsid w:val="00196A9D"/>
    <w:rsid w:val="00197DCB"/>
    <w:rsid w:val="001A10AA"/>
    <w:rsid w:val="001A13ED"/>
    <w:rsid w:val="001A292D"/>
    <w:rsid w:val="001A2C13"/>
    <w:rsid w:val="001A3741"/>
    <w:rsid w:val="001A579E"/>
    <w:rsid w:val="001A630B"/>
    <w:rsid w:val="001A69AD"/>
    <w:rsid w:val="001A7DDB"/>
    <w:rsid w:val="001B0031"/>
    <w:rsid w:val="001B11B4"/>
    <w:rsid w:val="001B1540"/>
    <w:rsid w:val="001B163D"/>
    <w:rsid w:val="001B1664"/>
    <w:rsid w:val="001B1FA8"/>
    <w:rsid w:val="001B239A"/>
    <w:rsid w:val="001B48AA"/>
    <w:rsid w:val="001B7198"/>
    <w:rsid w:val="001B7CC5"/>
    <w:rsid w:val="001C093B"/>
    <w:rsid w:val="001C0D2B"/>
    <w:rsid w:val="001C2007"/>
    <w:rsid w:val="001C2E96"/>
    <w:rsid w:val="001C2ED2"/>
    <w:rsid w:val="001C5090"/>
    <w:rsid w:val="001C5194"/>
    <w:rsid w:val="001C6ACE"/>
    <w:rsid w:val="001C7DE9"/>
    <w:rsid w:val="001D07B1"/>
    <w:rsid w:val="001D08DD"/>
    <w:rsid w:val="001D0DC4"/>
    <w:rsid w:val="001D0F39"/>
    <w:rsid w:val="001D23A1"/>
    <w:rsid w:val="001D34DB"/>
    <w:rsid w:val="001D35FE"/>
    <w:rsid w:val="001D4D32"/>
    <w:rsid w:val="001D5DD1"/>
    <w:rsid w:val="001D660A"/>
    <w:rsid w:val="001D7E66"/>
    <w:rsid w:val="001E00B0"/>
    <w:rsid w:val="001E1F03"/>
    <w:rsid w:val="001E214F"/>
    <w:rsid w:val="001E2BD7"/>
    <w:rsid w:val="001E39CA"/>
    <w:rsid w:val="001E3CD3"/>
    <w:rsid w:val="001E5043"/>
    <w:rsid w:val="001E5811"/>
    <w:rsid w:val="001E5F64"/>
    <w:rsid w:val="001E68EB"/>
    <w:rsid w:val="001E6AFE"/>
    <w:rsid w:val="001E795F"/>
    <w:rsid w:val="001F08AA"/>
    <w:rsid w:val="001F0B9D"/>
    <w:rsid w:val="001F1765"/>
    <w:rsid w:val="001F34AC"/>
    <w:rsid w:val="001F4234"/>
    <w:rsid w:val="001F4D21"/>
    <w:rsid w:val="001F5B62"/>
    <w:rsid w:val="001F6BEB"/>
    <w:rsid w:val="001F720A"/>
    <w:rsid w:val="001F7D4C"/>
    <w:rsid w:val="001F7DE2"/>
    <w:rsid w:val="00201706"/>
    <w:rsid w:val="002022B0"/>
    <w:rsid w:val="00205AB4"/>
    <w:rsid w:val="00206212"/>
    <w:rsid w:val="00206496"/>
    <w:rsid w:val="00206BA3"/>
    <w:rsid w:val="00206F5F"/>
    <w:rsid w:val="00207F8A"/>
    <w:rsid w:val="00210021"/>
    <w:rsid w:val="002100E5"/>
    <w:rsid w:val="00210FFA"/>
    <w:rsid w:val="00211802"/>
    <w:rsid w:val="002153B5"/>
    <w:rsid w:val="00216A72"/>
    <w:rsid w:val="00216F2D"/>
    <w:rsid w:val="00220B38"/>
    <w:rsid w:val="00221911"/>
    <w:rsid w:val="00222CFF"/>
    <w:rsid w:val="00222D1D"/>
    <w:rsid w:val="00223497"/>
    <w:rsid w:val="0022651D"/>
    <w:rsid w:val="00226619"/>
    <w:rsid w:val="002300CF"/>
    <w:rsid w:val="0023038B"/>
    <w:rsid w:val="00232000"/>
    <w:rsid w:val="002329CA"/>
    <w:rsid w:val="00233EE4"/>
    <w:rsid w:val="0024015D"/>
    <w:rsid w:val="002403F5"/>
    <w:rsid w:val="00240A2A"/>
    <w:rsid w:val="00241496"/>
    <w:rsid w:val="00241A7A"/>
    <w:rsid w:val="00243687"/>
    <w:rsid w:val="00244780"/>
    <w:rsid w:val="0024480F"/>
    <w:rsid w:val="002452C2"/>
    <w:rsid w:val="00245AD7"/>
    <w:rsid w:val="00245C0D"/>
    <w:rsid w:val="002460DB"/>
    <w:rsid w:val="00247105"/>
    <w:rsid w:val="002471A1"/>
    <w:rsid w:val="00247243"/>
    <w:rsid w:val="002476A8"/>
    <w:rsid w:val="00250B65"/>
    <w:rsid w:val="002516E5"/>
    <w:rsid w:val="00252212"/>
    <w:rsid w:val="00252E7C"/>
    <w:rsid w:val="00256ADD"/>
    <w:rsid w:val="00257247"/>
    <w:rsid w:val="002573B9"/>
    <w:rsid w:val="00257420"/>
    <w:rsid w:val="00261720"/>
    <w:rsid w:val="0026217E"/>
    <w:rsid w:val="002643CD"/>
    <w:rsid w:val="002656B2"/>
    <w:rsid w:val="002669C1"/>
    <w:rsid w:val="00270479"/>
    <w:rsid w:val="00270BCF"/>
    <w:rsid w:val="00270C01"/>
    <w:rsid w:val="00272A07"/>
    <w:rsid w:val="00275132"/>
    <w:rsid w:val="00275637"/>
    <w:rsid w:val="0027764C"/>
    <w:rsid w:val="00285B5F"/>
    <w:rsid w:val="00286C13"/>
    <w:rsid w:val="00287892"/>
    <w:rsid w:val="00291B38"/>
    <w:rsid w:val="00291E9D"/>
    <w:rsid w:val="002959BB"/>
    <w:rsid w:val="00296461"/>
    <w:rsid w:val="00296561"/>
    <w:rsid w:val="002A0F25"/>
    <w:rsid w:val="002A1437"/>
    <w:rsid w:val="002A2CCE"/>
    <w:rsid w:val="002A3F3A"/>
    <w:rsid w:val="002A49D8"/>
    <w:rsid w:val="002A637E"/>
    <w:rsid w:val="002A7FE4"/>
    <w:rsid w:val="002B0909"/>
    <w:rsid w:val="002B0B8A"/>
    <w:rsid w:val="002B29D7"/>
    <w:rsid w:val="002B2A9D"/>
    <w:rsid w:val="002B2BAC"/>
    <w:rsid w:val="002B3A86"/>
    <w:rsid w:val="002B4DB1"/>
    <w:rsid w:val="002B4E65"/>
    <w:rsid w:val="002B52C9"/>
    <w:rsid w:val="002B58ED"/>
    <w:rsid w:val="002C055D"/>
    <w:rsid w:val="002C06B6"/>
    <w:rsid w:val="002C0EDE"/>
    <w:rsid w:val="002C1569"/>
    <w:rsid w:val="002C37D7"/>
    <w:rsid w:val="002C401A"/>
    <w:rsid w:val="002C577D"/>
    <w:rsid w:val="002C5F98"/>
    <w:rsid w:val="002C7172"/>
    <w:rsid w:val="002D07CA"/>
    <w:rsid w:val="002D216A"/>
    <w:rsid w:val="002D281E"/>
    <w:rsid w:val="002D2827"/>
    <w:rsid w:val="002D601C"/>
    <w:rsid w:val="002D764D"/>
    <w:rsid w:val="002E1340"/>
    <w:rsid w:val="002E1B58"/>
    <w:rsid w:val="002E324C"/>
    <w:rsid w:val="002E39A9"/>
    <w:rsid w:val="002E3E40"/>
    <w:rsid w:val="002E5AB8"/>
    <w:rsid w:val="002F00F4"/>
    <w:rsid w:val="002F0224"/>
    <w:rsid w:val="002F0CF4"/>
    <w:rsid w:val="002F1D01"/>
    <w:rsid w:val="002F31DD"/>
    <w:rsid w:val="002F4720"/>
    <w:rsid w:val="002F52FE"/>
    <w:rsid w:val="00300B5F"/>
    <w:rsid w:val="00301A82"/>
    <w:rsid w:val="00303078"/>
    <w:rsid w:val="00303FE2"/>
    <w:rsid w:val="00304F2A"/>
    <w:rsid w:val="00304F95"/>
    <w:rsid w:val="0030511D"/>
    <w:rsid w:val="00306AE1"/>
    <w:rsid w:val="0031005B"/>
    <w:rsid w:val="00310991"/>
    <w:rsid w:val="00312E9E"/>
    <w:rsid w:val="00313508"/>
    <w:rsid w:val="00314B2B"/>
    <w:rsid w:val="00315BBC"/>
    <w:rsid w:val="00315E34"/>
    <w:rsid w:val="00315F26"/>
    <w:rsid w:val="00316768"/>
    <w:rsid w:val="00316DAD"/>
    <w:rsid w:val="00316E4B"/>
    <w:rsid w:val="003206E3"/>
    <w:rsid w:val="003225B6"/>
    <w:rsid w:val="003240D9"/>
    <w:rsid w:val="003241F9"/>
    <w:rsid w:val="003242E0"/>
    <w:rsid w:val="0032436B"/>
    <w:rsid w:val="0032537D"/>
    <w:rsid w:val="003267AF"/>
    <w:rsid w:val="00326F0A"/>
    <w:rsid w:val="0033204B"/>
    <w:rsid w:val="00333709"/>
    <w:rsid w:val="00333FD8"/>
    <w:rsid w:val="00334FE6"/>
    <w:rsid w:val="0033533A"/>
    <w:rsid w:val="003374EA"/>
    <w:rsid w:val="0033772A"/>
    <w:rsid w:val="00340281"/>
    <w:rsid w:val="00340597"/>
    <w:rsid w:val="0034074D"/>
    <w:rsid w:val="0034083F"/>
    <w:rsid w:val="00340F2F"/>
    <w:rsid w:val="0034194C"/>
    <w:rsid w:val="003420E1"/>
    <w:rsid w:val="003428B8"/>
    <w:rsid w:val="00342DFC"/>
    <w:rsid w:val="0034345F"/>
    <w:rsid w:val="00343637"/>
    <w:rsid w:val="00344645"/>
    <w:rsid w:val="00345259"/>
    <w:rsid w:val="00345524"/>
    <w:rsid w:val="00346DCF"/>
    <w:rsid w:val="003506A8"/>
    <w:rsid w:val="00350D93"/>
    <w:rsid w:val="00350E00"/>
    <w:rsid w:val="00350EC5"/>
    <w:rsid w:val="00351C33"/>
    <w:rsid w:val="00353209"/>
    <w:rsid w:val="00353340"/>
    <w:rsid w:val="003539FD"/>
    <w:rsid w:val="003546B6"/>
    <w:rsid w:val="00355391"/>
    <w:rsid w:val="00355A02"/>
    <w:rsid w:val="00356679"/>
    <w:rsid w:val="00357B67"/>
    <w:rsid w:val="00357CCA"/>
    <w:rsid w:val="00360498"/>
    <w:rsid w:val="00360EB8"/>
    <w:rsid w:val="00361045"/>
    <w:rsid w:val="00362055"/>
    <w:rsid w:val="003622AE"/>
    <w:rsid w:val="0036725D"/>
    <w:rsid w:val="0037006F"/>
    <w:rsid w:val="003703AE"/>
    <w:rsid w:val="00370998"/>
    <w:rsid w:val="00371AB5"/>
    <w:rsid w:val="00372F4E"/>
    <w:rsid w:val="003746C2"/>
    <w:rsid w:val="00375320"/>
    <w:rsid w:val="003758E8"/>
    <w:rsid w:val="0037603E"/>
    <w:rsid w:val="00376215"/>
    <w:rsid w:val="003763CE"/>
    <w:rsid w:val="0037660D"/>
    <w:rsid w:val="00377175"/>
    <w:rsid w:val="00380A44"/>
    <w:rsid w:val="00380C8E"/>
    <w:rsid w:val="00380FAD"/>
    <w:rsid w:val="00381A77"/>
    <w:rsid w:val="00381ABA"/>
    <w:rsid w:val="00383895"/>
    <w:rsid w:val="00385D64"/>
    <w:rsid w:val="003866A2"/>
    <w:rsid w:val="00386ACB"/>
    <w:rsid w:val="0039210A"/>
    <w:rsid w:val="00394EB5"/>
    <w:rsid w:val="00395471"/>
    <w:rsid w:val="00395EF0"/>
    <w:rsid w:val="00397971"/>
    <w:rsid w:val="003A04C4"/>
    <w:rsid w:val="003A1573"/>
    <w:rsid w:val="003A3F25"/>
    <w:rsid w:val="003A4427"/>
    <w:rsid w:val="003A5F1B"/>
    <w:rsid w:val="003A6F5A"/>
    <w:rsid w:val="003A75C8"/>
    <w:rsid w:val="003B017E"/>
    <w:rsid w:val="003B06B9"/>
    <w:rsid w:val="003B1473"/>
    <w:rsid w:val="003B27C4"/>
    <w:rsid w:val="003B4821"/>
    <w:rsid w:val="003B784F"/>
    <w:rsid w:val="003B7C62"/>
    <w:rsid w:val="003C19E9"/>
    <w:rsid w:val="003C62E4"/>
    <w:rsid w:val="003C7536"/>
    <w:rsid w:val="003C7FCC"/>
    <w:rsid w:val="003D178F"/>
    <w:rsid w:val="003D18E7"/>
    <w:rsid w:val="003D1D98"/>
    <w:rsid w:val="003D3CD6"/>
    <w:rsid w:val="003D3FB7"/>
    <w:rsid w:val="003D57DC"/>
    <w:rsid w:val="003D5EC5"/>
    <w:rsid w:val="003D5F34"/>
    <w:rsid w:val="003D6BF7"/>
    <w:rsid w:val="003E13F0"/>
    <w:rsid w:val="003E31E9"/>
    <w:rsid w:val="003E420B"/>
    <w:rsid w:val="003E5071"/>
    <w:rsid w:val="003E77E7"/>
    <w:rsid w:val="003E7FB4"/>
    <w:rsid w:val="003F051A"/>
    <w:rsid w:val="003F13EF"/>
    <w:rsid w:val="003F18CF"/>
    <w:rsid w:val="003F1DFE"/>
    <w:rsid w:val="003F1F61"/>
    <w:rsid w:val="003F3B8F"/>
    <w:rsid w:val="003F6429"/>
    <w:rsid w:val="003F67AB"/>
    <w:rsid w:val="003F7F03"/>
    <w:rsid w:val="00400872"/>
    <w:rsid w:val="00401EDD"/>
    <w:rsid w:val="004030B4"/>
    <w:rsid w:val="00406360"/>
    <w:rsid w:val="004074EC"/>
    <w:rsid w:val="0040768E"/>
    <w:rsid w:val="00410D37"/>
    <w:rsid w:val="00411009"/>
    <w:rsid w:val="004134E3"/>
    <w:rsid w:val="00413D3E"/>
    <w:rsid w:val="00413E4B"/>
    <w:rsid w:val="00414169"/>
    <w:rsid w:val="00414195"/>
    <w:rsid w:val="0041420A"/>
    <w:rsid w:val="00414B0F"/>
    <w:rsid w:val="004159DA"/>
    <w:rsid w:val="0042113C"/>
    <w:rsid w:val="00421206"/>
    <w:rsid w:val="00421B15"/>
    <w:rsid w:val="00427207"/>
    <w:rsid w:val="00427CD9"/>
    <w:rsid w:val="004305D1"/>
    <w:rsid w:val="00431895"/>
    <w:rsid w:val="004321D6"/>
    <w:rsid w:val="00433867"/>
    <w:rsid w:val="00433B80"/>
    <w:rsid w:val="004342A8"/>
    <w:rsid w:val="00434949"/>
    <w:rsid w:val="00434E9E"/>
    <w:rsid w:val="00435304"/>
    <w:rsid w:val="00435454"/>
    <w:rsid w:val="004358E1"/>
    <w:rsid w:val="00436017"/>
    <w:rsid w:val="00436245"/>
    <w:rsid w:val="004366BC"/>
    <w:rsid w:val="0044148D"/>
    <w:rsid w:val="00441B90"/>
    <w:rsid w:val="00441BB2"/>
    <w:rsid w:val="00442E19"/>
    <w:rsid w:val="00443572"/>
    <w:rsid w:val="00443A92"/>
    <w:rsid w:val="00444185"/>
    <w:rsid w:val="004450C1"/>
    <w:rsid w:val="0044618D"/>
    <w:rsid w:val="00446A08"/>
    <w:rsid w:val="00446E5E"/>
    <w:rsid w:val="004470EB"/>
    <w:rsid w:val="004472BC"/>
    <w:rsid w:val="00453B3B"/>
    <w:rsid w:val="0045404F"/>
    <w:rsid w:val="00454288"/>
    <w:rsid w:val="00456250"/>
    <w:rsid w:val="00456599"/>
    <w:rsid w:val="00456F76"/>
    <w:rsid w:val="004573CA"/>
    <w:rsid w:val="0046002C"/>
    <w:rsid w:val="004613AA"/>
    <w:rsid w:val="00462428"/>
    <w:rsid w:val="00462954"/>
    <w:rsid w:val="00463217"/>
    <w:rsid w:val="004639D0"/>
    <w:rsid w:val="00464B69"/>
    <w:rsid w:val="004652F3"/>
    <w:rsid w:val="00471AEF"/>
    <w:rsid w:val="00473E6D"/>
    <w:rsid w:val="00473FD7"/>
    <w:rsid w:val="0047445D"/>
    <w:rsid w:val="00474992"/>
    <w:rsid w:val="00474E4E"/>
    <w:rsid w:val="00475404"/>
    <w:rsid w:val="00476AA8"/>
    <w:rsid w:val="00476B99"/>
    <w:rsid w:val="00477978"/>
    <w:rsid w:val="00477C33"/>
    <w:rsid w:val="00477E70"/>
    <w:rsid w:val="00477E73"/>
    <w:rsid w:val="00480210"/>
    <w:rsid w:val="0048051C"/>
    <w:rsid w:val="0048098A"/>
    <w:rsid w:val="00481046"/>
    <w:rsid w:val="00481C24"/>
    <w:rsid w:val="00482067"/>
    <w:rsid w:val="004837C9"/>
    <w:rsid w:val="00483BA8"/>
    <w:rsid w:val="00483C8E"/>
    <w:rsid w:val="004869BE"/>
    <w:rsid w:val="00486F3D"/>
    <w:rsid w:val="004876BB"/>
    <w:rsid w:val="00490463"/>
    <w:rsid w:val="0049075A"/>
    <w:rsid w:val="00490B68"/>
    <w:rsid w:val="00490BF2"/>
    <w:rsid w:val="00492D7B"/>
    <w:rsid w:val="004935D5"/>
    <w:rsid w:val="00493605"/>
    <w:rsid w:val="0049371A"/>
    <w:rsid w:val="004938A0"/>
    <w:rsid w:val="004941B2"/>
    <w:rsid w:val="004944B9"/>
    <w:rsid w:val="00494F3B"/>
    <w:rsid w:val="0049597F"/>
    <w:rsid w:val="00496120"/>
    <w:rsid w:val="00496278"/>
    <w:rsid w:val="00496481"/>
    <w:rsid w:val="004A0DFD"/>
    <w:rsid w:val="004A2A48"/>
    <w:rsid w:val="004A4DB7"/>
    <w:rsid w:val="004A4E68"/>
    <w:rsid w:val="004A4E83"/>
    <w:rsid w:val="004A5309"/>
    <w:rsid w:val="004B2B83"/>
    <w:rsid w:val="004B2DE4"/>
    <w:rsid w:val="004B4B57"/>
    <w:rsid w:val="004B4DB7"/>
    <w:rsid w:val="004C1DE4"/>
    <w:rsid w:val="004C3DD9"/>
    <w:rsid w:val="004C6985"/>
    <w:rsid w:val="004C7430"/>
    <w:rsid w:val="004D0214"/>
    <w:rsid w:val="004D2631"/>
    <w:rsid w:val="004D28C0"/>
    <w:rsid w:val="004D44FA"/>
    <w:rsid w:val="004D4DEF"/>
    <w:rsid w:val="004D705C"/>
    <w:rsid w:val="004D73D2"/>
    <w:rsid w:val="004D7C41"/>
    <w:rsid w:val="004E2254"/>
    <w:rsid w:val="004E4009"/>
    <w:rsid w:val="004E43DB"/>
    <w:rsid w:val="004E447A"/>
    <w:rsid w:val="004E59D9"/>
    <w:rsid w:val="004F0FFF"/>
    <w:rsid w:val="004F25F9"/>
    <w:rsid w:val="004F2D92"/>
    <w:rsid w:val="004F3D1F"/>
    <w:rsid w:val="004F42B5"/>
    <w:rsid w:val="004F502B"/>
    <w:rsid w:val="004F50FC"/>
    <w:rsid w:val="00502026"/>
    <w:rsid w:val="0050397E"/>
    <w:rsid w:val="00503B5A"/>
    <w:rsid w:val="005051C5"/>
    <w:rsid w:val="00506C95"/>
    <w:rsid w:val="00507CF7"/>
    <w:rsid w:val="00507DA2"/>
    <w:rsid w:val="00510076"/>
    <w:rsid w:val="005120E8"/>
    <w:rsid w:val="005139D5"/>
    <w:rsid w:val="0051500B"/>
    <w:rsid w:val="00516601"/>
    <w:rsid w:val="0051705D"/>
    <w:rsid w:val="005212AC"/>
    <w:rsid w:val="0052186A"/>
    <w:rsid w:val="00522AAA"/>
    <w:rsid w:val="0052500A"/>
    <w:rsid w:val="00527E2C"/>
    <w:rsid w:val="00530FF5"/>
    <w:rsid w:val="00531EF1"/>
    <w:rsid w:val="00534083"/>
    <w:rsid w:val="00537D4A"/>
    <w:rsid w:val="0054021E"/>
    <w:rsid w:val="0054069F"/>
    <w:rsid w:val="0054096A"/>
    <w:rsid w:val="005443A8"/>
    <w:rsid w:val="0054632F"/>
    <w:rsid w:val="00547AD3"/>
    <w:rsid w:val="00550423"/>
    <w:rsid w:val="00550923"/>
    <w:rsid w:val="005509EA"/>
    <w:rsid w:val="00551974"/>
    <w:rsid w:val="005527FA"/>
    <w:rsid w:val="00552A82"/>
    <w:rsid w:val="00553670"/>
    <w:rsid w:val="0055442E"/>
    <w:rsid w:val="005555B2"/>
    <w:rsid w:val="00556592"/>
    <w:rsid w:val="00556673"/>
    <w:rsid w:val="00560D04"/>
    <w:rsid w:val="00561849"/>
    <w:rsid w:val="00563379"/>
    <w:rsid w:val="00563411"/>
    <w:rsid w:val="0056348A"/>
    <w:rsid w:val="005643F5"/>
    <w:rsid w:val="005650F5"/>
    <w:rsid w:val="0056610E"/>
    <w:rsid w:val="005701CA"/>
    <w:rsid w:val="00570FC6"/>
    <w:rsid w:val="00571FF2"/>
    <w:rsid w:val="00572024"/>
    <w:rsid w:val="005728A0"/>
    <w:rsid w:val="00574893"/>
    <w:rsid w:val="00575749"/>
    <w:rsid w:val="00576507"/>
    <w:rsid w:val="00576566"/>
    <w:rsid w:val="00577BBB"/>
    <w:rsid w:val="00577E78"/>
    <w:rsid w:val="00580180"/>
    <w:rsid w:val="0058082F"/>
    <w:rsid w:val="005828D5"/>
    <w:rsid w:val="00582A59"/>
    <w:rsid w:val="0058341D"/>
    <w:rsid w:val="00585F2C"/>
    <w:rsid w:val="00586422"/>
    <w:rsid w:val="00587488"/>
    <w:rsid w:val="00587FB9"/>
    <w:rsid w:val="005904F4"/>
    <w:rsid w:val="00590E37"/>
    <w:rsid w:val="00593822"/>
    <w:rsid w:val="00594E31"/>
    <w:rsid w:val="00595C02"/>
    <w:rsid w:val="005970B3"/>
    <w:rsid w:val="00597D72"/>
    <w:rsid w:val="005A041D"/>
    <w:rsid w:val="005A1573"/>
    <w:rsid w:val="005A1BC5"/>
    <w:rsid w:val="005A29B8"/>
    <w:rsid w:val="005A2C23"/>
    <w:rsid w:val="005A41A4"/>
    <w:rsid w:val="005A4717"/>
    <w:rsid w:val="005A5986"/>
    <w:rsid w:val="005A7AFA"/>
    <w:rsid w:val="005A7D3A"/>
    <w:rsid w:val="005B0B66"/>
    <w:rsid w:val="005B0F33"/>
    <w:rsid w:val="005B0F65"/>
    <w:rsid w:val="005B1351"/>
    <w:rsid w:val="005B1DF7"/>
    <w:rsid w:val="005B1EC5"/>
    <w:rsid w:val="005B24D5"/>
    <w:rsid w:val="005B40F4"/>
    <w:rsid w:val="005B4281"/>
    <w:rsid w:val="005B662E"/>
    <w:rsid w:val="005C06AB"/>
    <w:rsid w:val="005C0A89"/>
    <w:rsid w:val="005C0BE8"/>
    <w:rsid w:val="005C1BEF"/>
    <w:rsid w:val="005C2292"/>
    <w:rsid w:val="005C23C9"/>
    <w:rsid w:val="005C42A7"/>
    <w:rsid w:val="005C4302"/>
    <w:rsid w:val="005C55B0"/>
    <w:rsid w:val="005C5A47"/>
    <w:rsid w:val="005C5FDE"/>
    <w:rsid w:val="005C6B43"/>
    <w:rsid w:val="005C7A56"/>
    <w:rsid w:val="005D065A"/>
    <w:rsid w:val="005D14F9"/>
    <w:rsid w:val="005D3A67"/>
    <w:rsid w:val="005D3D9C"/>
    <w:rsid w:val="005D5FF1"/>
    <w:rsid w:val="005E0906"/>
    <w:rsid w:val="005E0F69"/>
    <w:rsid w:val="005E1623"/>
    <w:rsid w:val="005E1C51"/>
    <w:rsid w:val="005E228B"/>
    <w:rsid w:val="005E31B0"/>
    <w:rsid w:val="005E32F2"/>
    <w:rsid w:val="005E572F"/>
    <w:rsid w:val="005E57A8"/>
    <w:rsid w:val="005E59FA"/>
    <w:rsid w:val="005E699E"/>
    <w:rsid w:val="005E7260"/>
    <w:rsid w:val="005E7636"/>
    <w:rsid w:val="005F07FC"/>
    <w:rsid w:val="005F2327"/>
    <w:rsid w:val="005F3323"/>
    <w:rsid w:val="005F35F1"/>
    <w:rsid w:val="005F3B09"/>
    <w:rsid w:val="005F3FE1"/>
    <w:rsid w:val="005F4259"/>
    <w:rsid w:val="005F42DE"/>
    <w:rsid w:val="005F44D9"/>
    <w:rsid w:val="005F5AD0"/>
    <w:rsid w:val="005F6C19"/>
    <w:rsid w:val="005F6D61"/>
    <w:rsid w:val="00602D51"/>
    <w:rsid w:val="00602F6A"/>
    <w:rsid w:val="00605A58"/>
    <w:rsid w:val="00605B81"/>
    <w:rsid w:val="00610AC4"/>
    <w:rsid w:val="006122EE"/>
    <w:rsid w:val="00612E49"/>
    <w:rsid w:val="006133BC"/>
    <w:rsid w:val="00613DD1"/>
    <w:rsid w:val="00613E2C"/>
    <w:rsid w:val="00615190"/>
    <w:rsid w:val="00615642"/>
    <w:rsid w:val="00616CF4"/>
    <w:rsid w:val="006222D3"/>
    <w:rsid w:val="00622382"/>
    <w:rsid w:val="0062267C"/>
    <w:rsid w:val="00622A8A"/>
    <w:rsid w:val="00624AA4"/>
    <w:rsid w:val="00625078"/>
    <w:rsid w:val="006256C1"/>
    <w:rsid w:val="00626A86"/>
    <w:rsid w:val="00627EF8"/>
    <w:rsid w:val="0063244B"/>
    <w:rsid w:val="006328F7"/>
    <w:rsid w:val="006339A3"/>
    <w:rsid w:val="006345A5"/>
    <w:rsid w:val="00636D09"/>
    <w:rsid w:val="00637FE2"/>
    <w:rsid w:val="00641B4B"/>
    <w:rsid w:val="006433E5"/>
    <w:rsid w:val="0064347B"/>
    <w:rsid w:val="006435D2"/>
    <w:rsid w:val="006447A7"/>
    <w:rsid w:val="00644A3C"/>
    <w:rsid w:val="00645DD6"/>
    <w:rsid w:val="00645F8D"/>
    <w:rsid w:val="00647F62"/>
    <w:rsid w:val="00651072"/>
    <w:rsid w:val="006513C2"/>
    <w:rsid w:val="006513DB"/>
    <w:rsid w:val="006514D1"/>
    <w:rsid w:val="00651B63"/>
    <w:rsid w:val="006525D3"/>
    <w:rsid w:val="00654EA1"/>
    <w:rsid w:val="00655CB5"/>
    <w:rsid w:val="00656917"/>
    <w:rsid w:val="00660695"/>
    <w:rsid w:val="0066190E"/>
    <w:rsid w:val="00661C1B"/>
    <w:rsid w:val="00662E66"/>
    <w:rsid w:val="00663C58"/>
    <w:rsid w:val="00664B6F"/>
    <w:rsid w:val="0066519D"/>
    <w:rsid w:val="00665390"/>
    <w:rsid w:val="006655C5"/>
    <w:rsid w:val="00665E1E"/>
    <w:rsid w:val="00666037"/>
    <w:rsid w:val="006673B4"/>
    <w:rsid w:val="00667993"/>
    <w:rsid w:val="00670316"/>
    <w:rsid w:val="006714CE"/>
    <w:rsid w:val="0067182B"/>
    <w:rsid w:val="00671D55"/>
    <w:rsid w:val="00673643"/>
    <w:rsid w:val="006742D7"/>
    <w:rsid w:val="00675CF8"/>
    <w:rsid w:val="00676842"/>
    <w:rsid w:val="006775AC"/>
    <w:rsid w:val="006802BC"/>
    <w:rsid w:val="00680FE4"/>
    <w:rsid w:val="0068124F"/>
    <w:rsid w:val="00681543"/>
    <w:rsid w:val="006815E3"/>
    <w:rsid w:val="00681AE6"/>
    <w:rsid w:val="006834C3"/>
    <w:rsid w:val="006836F1"/>
    <w:rsid w:val="0068438E"/>
    <w:rsid w:val="00685E3B"/>
    <w:rsid w:val="0069077C"/>
    <w:rsid w:val="00690C06"/>
    <w:rsid w:val="00692D9E"/>
    <w:rsid w:val="0069312C"/>
    <w:rsid w:val="0069447B"/>
    <w:rsid w:val="00694B13"/>
    <w:rsid w:val="006952E7"/>
    <w:rsid w:val="0069545B"/>
    <w:rsid w:val="00696417"/>
    <w:rsid w:val="006971E6"/>
    <w:rsid w:val="00697627"/>
    <w:rsid w:val="006A2243"/>
    <w:rsid w:val="006A2353"/>
    <w:rsid w:val="006A24A1"/>
    <w:rsid w:val="006A2F50"/>
    <w:rsid w:val="006A4DB1"/>
    <w:rsid w:val="006B03B7"/>
    <w:rsid w:val="006B1DA2"/>
    <w:rsid w:val="006B1E53"/>
    <w:rsid w:val="006B2D3F"/>
    <w:rsid w:val="006B41F0"/>
    <w:rsid w:val="006B554B"/>
    <w:rsid w:val="006C02BE"/>
    <w:rsid w:val="006C0850"/>
    <w:rsid w:val="006C1A03"/>
    <w:rsid w:val="006C1D35"/>
    <w:rsid w:val="006C2A36"/>
    <w:rsid w:val="006C319B"/>
    <w:rsid w:val="006C3522"/>
    <w:rsid w:val="006C44F8"/>
    <w:rsid w:val="006C4A0B"/>
    <w:rsid w:val="006C50D5"/>
    <w:rsid w:val="006C6B66"/>
    <w:rsid w:val="006D2BBB"/>
    <w:rsid w:val="006D2EC2"/>
    <w:rsid w:val="006D310B"/>
    <w:rsid w:val="006D5056"/>
    <w:rsid w:val="006D6499"/>
    <w:rsid w:val="006E078C"/>
    <w:rsid w:val="006E14E4"/>
    <w:rsid w:val="006E17D0"/>
    <w:rsid w:val="006E1FDA"/>
    <w:rsid w:val="006E26A5"/>
    <w:rsid w:val="006E416C"/>
    <w:rsid w:val="006E4AC3"/>
    <w:rsid w:val="006E51AF"/>
    <w:rsid w:val="006E5292"/>
    <w:rsid w:val="006E5DE2"/>
    <w:rsid w:val="006E5E56"/>
    <w:rsid w:val="006E6429"/>
    <w:rsid w:val="006E6D34"/>
    <w:rsid w:val="006E7717"/>
    <w:rsid w:val="006F1771"/>
    <w:rsid w:val="006F1B97"/>
    <w:rsid w:val="006F2B4B"/>
    <w:rsid w:val="006F36EC"/>
    <w:rsid w:val="006F4632"/>
    <w:rsid w:val="006F48A7"/>
    <w:rsid w:val="006F5081"/>
    <w:rsid w:val="006F7635"/>
    <w:rsid w:val="007001C3"/>
    <w:rsid w:val="00701185"/>
    <w:rsid w:val="0070160E"/>
    <w:rsid w:val="00701653"/>
    <w:rsid w:val="00701E77"/>
    <w:rsid w:val="00702A51"/>
    <w:rsid w:val="0070313A"/>
    <w:rsid w:val="0070318E"/>
    <w:rsid w:val="00704379"/>
    <w:rsid w:val="0070486C"/>
    <w:rsid w:val="0070493C"/>
    <w:rsid w:val="00705152"/>
    <w:rsid w:val="00706DCE"/>
    <w:rsid w:val="007071CA"/>
    <w:rsid w:val="00707250"/>
    <w:rsid w:val="007109B5"/>
    <w:rsid w:val="00710B46"/>
    <w:rsid w:val="007115E3"/>
    <w:rsid w:val="00711B6C"/>
    <w:rsid w:val="00711BC3"/>
    <w:rsid w:val="00714D8E"/>
    <w:rsid w:val="00714EA7"/>
    <w:rsid w:val="00715AF6"/>
    <w:rsid w:val="0071668D"/>
    <w:rsid w:val="007167B0"/>
    <w:rsid w:val="00716CAF"/>
    <w:rsid w:val="0071757F"/>
    <w:rsid w:val="00720977"/>
    <w:rsid w:val="00720C3B"/>
    <w:rsid w:val="007212FB"/>
    <w:rsid w:val="00721DA4"/>
    <w:rsid w:val="00723705"/>
    <w:rsid w:val="007245CD"/>
    <w:rsid w:val="007252FE"/>
    <w:rsid w:val="007258F1"/>
    <w:rsid w:val="00726CE6"/>
    <w:rsid w:val="0072751D"/>
    <w:rsid w:val="00727D0D"/>
    <w:rsid w:val="007300EB"/>
    <w:rsid w:val="0073346F"/>
    <w:rsid w:val="0073412E"/>
    <w:rsid w:val="0073565B"/>
    <w:rsid w:val="007357FE"/>
    <w:rsid w:val="0073607D"/>
    <w:rsid w:val="00737A55"/>
    <w:rsid w:val="00740A5F"/>
    <w:rsid w:val="00741814"/>
    <w:rsid w:val="00741E27"/>
    <w:rsid w:val="00742B4E"/>
    <w:rsid w:val="00743002"/>
    <w:rsid w:val="007459C4"/>
    <w:rsid w:val="00746A88"/>
    <w:rsid w:val="007503FD"/>
    <w:rsid w:val="00750DF1"/>
    <w:rsid w:val="00751BC2"/>
    <w:rsid w:val="007536D8"/>
    <w:rsid w:val="007537C7"/>
    <w:rsid w:val="00753AE4"/>
    <w:rsid w:val="00754DE7"/>
    <w:rsid w:val="007552F0"/>
    <w:rsid w:val="00762A8F"/>
    <w:rsid w:val="007648D6"/>
    <w:rsid w:val="007655E1"/>
    <w:rsid w:val="007667CB"/>
    <w:rsid w:val="00775551"/>
    <w:rsid w:val="00776613"/>
    <w:rsid w:val="007777F6"/>
    <w:rsid w:val="0078122A"/>
    <w:rsid w:val="0078192C"/>
    <w:rsid w:val="00782032"/>
    <w:rsid w:val="00783536"/>
    <w:rsid w:val="00783CFF"/>
    <w:rsid w:val="00790804"/>
    <w:rsid w:val="00790EF7"/>
    <w:rsid w:val="00791713"/>
    <w:rsid w:val="00792DF7"/>
    <w:rsid w:val="00793E5D"/>
    <w:rsid w:val="00794630"/>
    <w:rsid w:val="00795B93"/>
    <w:rsid w:val="0079667A"/>
    <w:rsid w:val="007A1A7F"/>
    <w:rsid w:val="007A266A"/>
    <w:rsid w:val="007A31D4"/>
    <w:rsid w:val="007A3657"/>
    <w:rsid w:val="007A44A1"/>
    <w:rsid w:val="007A450F"/>
    <w:rsid w:val="007A45B3"/>
    <w:rsid w:val="007A47C5"/>
    <w:rsid w:val="007A49FF"/>
    <w:rsid w:val="007A7155"/>
    <w:rsid w:val="007A71BF"/>
    <w:rsid w:val="007B066C"/>
    <w:rsid w:val="007B2E19"/>
    <w:rsid w:val="007B35ED"/>
    <w:rsid w:val="007B67A6"/>
    <w:rsid w:val="007B6FAE"/>
    <w:rsid w:val="007B76F9"/>
    <w:rsid w:val="007C0AC9"/>
    <w:rsid w:val="007C0EBB"/>
    <w:rsid w:val="007C17E6"/>
    <w:rsid w:val="007C56DF"/>
    <w:rsid w:val="007C5AE5"/>
    <w:rsid w:val="007C5C83"/>
    <w:rsid w:val="007D0781"/>
    <w:rsid w:val="007D3833"/>
    <w:rsid w:val="007D3ACC"/>
    <w:rsid w:val="007D3C42"/>
    <w:rsid w:val="007D540C"/>
    <w:rsid w:val="007D553C"/>
    <w:rsid w:val="007D62B7"/>
    <w:rsid w:val="007E0246"/>
    <w:rsid w:val="007E0E6D"/>
    <w:rsid w:val="007E14F6"/>
    <w:rsid w:val="007E36C4"/>
    <w:rsid w:val="007E42F4"/>
    <w:rsid w:val="007E4AD6"/>
    <w:rsid w:val="007E5DCB"/>
    <w:rsid w:val="007E77FB"/>
    <w:rsid w:val="007E79F6"/>
    <w:rsid w:val="007E7AF7"/>
    <w:rsid w:val="007E7F1D"/>
    <w:rsid w:val="007F0526"/>
    <w:rsid w:val="007F0F22"/>
    <w:rsid w:val="007F1073"/>
    <w:rsid w:val="007F123C"/>
    <w:rsid w:val="007F207F"/>
    <w:rsid w:val="007F21B8"/>
    <w:rsid w:val="007F26E0"/>
    <w:rsid w:val="007F41F1"/>
    <w:rsid w:val="007F5AAB"/>
    <w:rsid w:val="008003DF"/>
    <w:rsid w:val="008018AA"/>
    <w:rsid w:val="00801A9B"/>
    <w:rsid w:val="00802376"/>
    <w:rsid w:val="00802460"/>
    <w:rsid w:val="008038E8"/>
    <w:rsid w:val="00804F01"/>
    <w:rsid w:val="008054FB"/>
    <w:rsid w:val="00806191"/>
    <w:rsid w:val="00807E34"/>
    <w:rsid w:val="008109B0"/>
    <w:rsid w:val="00811457"/>
    <w:rsid w:val="00812A50"/>
    <w:rsid w:val="00815882"/>
    <w:rsid w:val="008160C9"/>
    <w:rsid w:val="00817AB3"/>
    <w:rsid w:val="008200C5"/>
    <w:rsid w:val="0082097A"/>
    <w:rsid w:val="00820DC9"/>
    <w:rsid w:val="00821270"/>
    <w:rsid w:val="0082186A"/>
    <w:rsid w:val="00821DE3"/>
    <w:rsid w:val="008236A0"/>
    <w:rsid w:val="00823B0B"/>
    <w:rsid w:val="008250E1"/>
    <w:rsid w:val="00826268"/>
    <w:rsid w:val="00826C6E"/>
    <w:rsid w:val="00827CF0"/>
    <w:rsid w:val="00827EF5"/>
    <w:rsid w:val="008304BE"/>
    <w:rsid w:val="008325CA"/>
    <w:rsid w:val="008333C7"/>
    <w:rsid w:val="00833BBE"/>
    <w:rsid w:val="00833DDE"/>
    <w:rsid w:val="00833EBB"/>
    <w:rsid w:val="00834F56"/>
    <w:rsid w:val="00840AE5"/>
    <w:rsid w:val="00840B0F"/>
    <w:rsid w:val="0084107F"/>
    <w:rsid w:val="008415AC"/>
    <w:rsid w:val="0084274C"/>
    <w:rsid w:val="00844E15"/>
    <w:rsid w:val="0084533B"/>
    <w:rsid w:val="00852AD9"/>
    <w:rsid w:val="008540B6"/>
    <w:rsid w:val="00854291"/>
    <w:rsid w:val="008542A1"/>
    <w:rsid w:val="008542A7"/>
    <w:rsid w:val="00857888"/>
    <w:rsid w:val="0086109D"/>
    <w:rsid w:val="00862726"/>
    <w:rsid w:val="00863813"/>
    <w:rsid w:val="00865FC3"/>
    <w:rsid w:val="00866179"/>
    <w:rsid w:val="0087019B"/>
    <w:rsid w:val="008712FA"/>
    <w:rsid w:val="00871FEF"/>
    <w:rsid w:val="00874212"/>
    <w:rsid w:val="008756F2"/>
    <w:rsid w:val="0087664C"/>
    <w:rsid w:val="00877DF1"/>
    <w:rsid w:val="008810DD"/>
    <w:rsid w:val="00881ADB"/>
    <w:rsid w:val="00883574"/>
    <w:rsid w:val="008837A1"/>
    <w:rsid w:val="00883A77"/>
    <w:rsid w:val="008860C5"/>
    <w:rsid w:val="00886923"/>
    <w:rsid w:val="00890491"/>
    <w:rsid w:val="008916A8"/>
    <w:rsid w:val="00896858"/>
    <w:rsid w:val="00897936"/>
    <w:rsid w:val="008A207C"/>
    <w:rsid w:val="008A25DC"/>
    <w:rsid w:val="008A2BA5"/>
    <w:rsid w:val="008A3A64"/>
    <w:rsid w:val="008A3B6C"/>
    <w:rsid w:val="008A4933"/>
    <w:rsid w:val="008A6763"/>
    <w:rsid w:val="008A71F7"/>
    <w:rsid w:val="008B0517"/>
    <w:rsid w:val="008B1719"/>
    <w:rsid w:val="008B1D57"/>
    <w:rsid w:val="008B2146"/>
    <w:rsid w:val="008B23ED"/>
    <w:rsid w:val="008B3ACB"/>
    <w:rsid w:val="008B3E08"/>
    <w:rsid w:val="008B423C"/>
    <w:rsid w:val="008B51E4"/>
    <w:rsid w:val="008B5EB2"/>
    <w:rsid w:val="008B65CF"/>
    <w:rsid w:val="008B684B"/>
    <w:rsid w:val="008B7C19"/>
    <w:rsid w:val="008C0A7E"/>
    <w:rsid w:val="008C0E07"/>
    <w:rsid w:val="008C1929"/>
    <w:rsid w:val="008C2431"/>
    <w:rsid w:val="008C26B1"/>
    <w:rsid w:val="008C2EBF"/>
    <w:rsid w:val="008C33E6"/>
    <w:rsid w:val="008C39C5"/>
    <w:rsid w:val="008C63D3"/>
    <w:rsid w:val="008C67FC"/>
    <w:rsid w:val="008C6D88"/>
    <w:rsid w:val="008C79AE"/>
    <w:rsid w:val="008D2074"/>
    <w:rsid w:val="008D22DB"/>
    <w:rsid w:val="008D3220"/>
    <w:rsid w:val="008D3E28"/>
    <w:rsid w:val="008D455A"/>
    <w:rsid w:val="008D4C3B"/>
    <w:rsid w:val="008D4DD5"/>
    <w:rsid w:val="008D527E"/>
    <w:rsid w:val="008D7752"/>
    <w:rsid w:val="008E0270"/>
    <w:rsid w:val="008E067C"/>
    <w:rsid w:val="008E09D8"/>
    <w:rsid w:val="008E10CA"/>
    <w:rsid w:val="008E1E61"/>
    <w:rsid w:val="008E53C4"/>
    <w:rsid w:val="008E5506"/>
    <w:rsid w:val="008E5589"/>
    <w:rsid w:val="008E572F"/>
    <w:rsid w:val="008E6633"/>
    <w:rsid w:val="008E6988"/>
    <w:rsid w:val="008E6A95"/>
    <w:rsid w:val="008E7224"/>
    <w:rsid w:val="008E7337"/>
    <w:rsid w:val="008F116E"/>
    <w:rsid w:val="008F24C1"/>
    <w:rsid w:val="008F298B"/>
    <w:rsid w:val="008F2B0E"/>
    <w:rsid w:val="008F2F42"/>
    <w:rsid w:val="008F5B91"/>
    <w:rsid w:val="008F68E4"/>
    <w:rsid w:val="009048FC"/>
    <w:rsid w:val="00904D8B"/>
    <w:rsid w:val="0090612D"/>
    <w:rsid w:val="009070C8"/>
    <w:rsid w:val="0091016F"/>
    <w:rsid w:val="00910CA0"/>
    <w:rsid w:val="00914209"/>
    <w:rsid w:val="0092135C"/>
    <w:rsid w:val="0092147F"/>
    <w:rsid w:val="00922AB0"/>
    <w:rsid w:val="00924ED9"/>
    <w:rsid w:val="00927042"/>
    <w:rsid w:val="00927321"/>
    <w:rsid w:val="00931082"/>
    <w:rsid w:val="009329B0"/>
    <w:rsid w:val="00932EC4"/>
    <w:rsid w:val="009336F4"/>
    <w:rsid w:val="00933F78"/>
    <w:rsid w:val="00936178"/>
    <w:rsid w:val="00936932"/>
    <w:rsid w:val="009373B1"/>
    <w:rsid w:val="00937B98"/>
    <w:rsid w:val="00941643"/>
    <w:rsid w:val="009469A2"/>
    <w:rsid w:val="009471D9"/>
    <w:rsid w:val="00947A18"/>
    <w:rsid w:val="00950C9F"/>
    <w:rsid w:val="009519FC"/>
    <w:rsid w:val="00952708"/>
    <w:rsid w:val="00952A5D"/>
    <w:rsid w:val="00953DD6"/>
    <w:rsid w:val="0095471E"/>
    <w:rsid w:val="00954AC0"/>
    <w:rsid w:val="00955A0C"/>
    <w:rsid w:val="00955AB0"/>
    <w:rsid w:val="00956AF6"/>
    <w:rsid w:val="00956DD0"/>
    <w:rsid w:val="0096243B"/>
    <w:rsid w:val="009629C7"/>
    <w:rsid w:val="00962CFD"/>
    <w:rsid w:val="009638C2"/>
    <w:rsid w:val="00966EFF"/>
    <w:rsid w:val="00967375"/>
    <w:rsid w:val="00971509"/>
    <w:rsid w:val="0097161C"/>
    <w:rsid w:val="00973CF8"/>
    <w:rsid w:val="00974386"/>
    <w:rsid w:val="00974A09"/>
    <w:rsid w:val="00974A0B"/>
    <w:rsid w:val="00974B97"/>
    <w:rsid w:val="00976EDC"/>
    <w:rsid w:val="0098095F"/>
    <w:rsid w:val="009813F9"/>
    <w:rsid w:val="009814DE"/>
    <w:rsid w:val="00982270"/>
    <w:rsid w:val="00982CC9"/>
    <w:rsid w:val="00984DFE"/>
    <w:rsid w:val="009851D9"/>
    <w:rsid w:val="009855C4"/>
    <w:rsid w:val="00986D2C"/>
    <w:rsid w:val="00986DF3"/>
    <w:rsid w:val="0099047A"/>
    <w:rsid w:val="00990BE3"/>
    <w:rsid w:val="009914DE"/>
    <w:rsid w:val="00991FCE"/>
    <w:rsid w:val="0099288D"/>
    <w:rsid w:val="009929E3"/>
    <w:rsid w:val="00994F1D"/>
    <w:rsid w:val="009950A9"/>
    <w:rsid w:val="0099513C"/>
    <w:rsid w:val="00996FFA"/>
    <w:rsid w:val="00997559"/>
    <w:rsid w:val="009A09A2"/>
    <w:rsid w:val="009A0FA9"/>
    <w:rsid w:val="009A10AC"/>
    <w:rsid w:val="009A1571"/>
    <w:rsid w:val="009A236C"/>
    <w:rsid w:val="009A249D"/>
    <w:rsid w:val="009A2909"/>
    <w:rsid w:val="009A35E6"/>
    <w:rsid w:val="009A43EE"/>
    <w:rsid w:val="009A5044"/>
    <w:rsid w:val="009A5138"/>
    <w:rsid w:val="009A7169"/>
    <w:rsid w:val="009A725B"/>
    <w:rsid w:val="009A75A6"/>
    <w:rsid w:val="009A75FD"/>
    <w:rsid w:val="009B0685"/>
    <w:rsid w:val="009B0863"/>
    <w:rsid w:val="009B1C47"/>
    <w:rsid w:val="009B2E4A"/>
    <w:rsid w:val="009B47BF"/>
    <w:rsid w:val="009B63C2"/>
    <w:rsid w:val="009B745E"/>
    <w:rsid w:val="009B7DF8"/>
    <w:rsid w:val="009C2969"/>
    <w:rsid w:val="009C29E8"/>
    <w:rsid w:val="009C2A22"/>
    <w:rsid w:val="009C358E"/>
    <w:rsid w:val="009C4AC8"/>
    <w:rsid w:val="009C6183"/>
    <w:rsid w:val="009C6917"/>
    <w:rsid w:val="009C7047"/>
    <w:rsid w:val="009D0DCA"/>
    <w:rsid w:val="009D374E"/>
    <w:rsid w:val="009D58BF"/>
    <w:rsid w:val="009D7183"/>
    <w:rsid w:val="009D72B7"/>
    <w:rsid w:val="009E0A04"/>
    <w:rsid w:val="009E0A55"/>
    <w:rsid w:val="009E2F92"/>
    <w:rsid w:val="009E37FC"/>
    <w:rsid w:val="009E42B3"/>
    <w:rsid w:val="009E5249"/>
    <w:rsid w:val="009E55CB"/>
    <w:rsid w:val="009E5C7D"/>
    <w:rsid w:val="009E5DA6"/>
    <w:rsid w:val="009E6162"/>
    <w:rsid w:val="009E6C5F"/>
    <w:rsid w:val="009E6C63"/>
    <w:rsid w:val="009E7FC0"/>
    <w:rsid w:val="009F2174"/>
    <w:rsid w:val="009F3AE5"/>
    <w:rsid w:val="009F4242"/>
    <w:rsid w:val="009F4659"/>
    <w:rsid w:val="009F50E0"/>
    <w:rsid w:val="009F661F"/>
    <w:rsid w:val="009F7613"/>
    <w:rsid w:val="009F7961"/>
    <w:rsid w:val="009F7FF9"/>
    <w:rsid w:val="00A00866"/>
    <w:rsid w:val="00A01051"/>
    <w:rsid w:val="00A013D8"/>
    <w:rsid w:val="00A0249F"/>
    <w:rsid w:val="00A02716"/>
    <w:rsid w:val="00A035A1"/>
    <w:rsid w:val="00A036A4"/>
    <w:rsid w:val="00A054E5"/>
    <w:rsid w:val="00A06F86"/>
    <w:rsid w:val="00A077DC"/>
    <w:rsid w:val="00A113E3"/>
    <w:rsid w:val="00A11CFB"/>
    <w:rsid w:val="00A127D4"/>
    <w:rsid w:val="00A12884"/>
    <w:rsid w:val="00A1406F"/>
    <w:rsid w:val="00A159EC"/>
    <w:rsid w:val="00A16597"/>
    <w:rsid w:val="00A1719B"/>
    <w:rsid w:val="00A17AC8"/>
    <w:rsid w:val="00A20824"/>
    <w:rsid w:val="00A20D69"/>
    <w:rsid w:val="00A2189A"/>
    <w:rsid w:val="00A22192"/>
    <w:rsid w:val="00A23632"/>
    <w:rsid w:val="00A247C0"/>
    <w:rsid w:val="00A24D3F"/>
    <w:rsid w:val="00A2634B"/>
    <w:rsid w:val="00A265ED"/>
    <w:rsid w:val="00A27A21"/>
    <w:rsid w:val="00A27CCD"/>
    <w:rsid w:val="00A31D91"/>
    <w:rsid w:val="00A33242"/>
    <w:rsid w:val="00A33836"/>
    <w:rsid w:val="00A3505A"/>
    <w:rsid w:val="00A354EC"/>
    <w:rsid w:val="00A35BB3"/>
    <w:rsid w:val="00A37513"/>
    <w:rsid w:val="00A37556"/>
    <w:rsid w:val="00A41BC3"/>
    <w:rsid w:val="00A42927"/>
    <w:rsid w:val="00A44A62"/>
    <w:rsid w:val="00A44D99"/>
    <w:rsid w:val="00A44F87"/>
    <w:rsid w:val="00A464DD"/>
    <w:rsid w:val="00A46663"/>
    <w:rsid w:val="00A47043"/>
    <w:rsid w:val="00A477FA"/>
    <w:rsid w:val="00A47A8C"/>
    <w:rsid w:val="00A51AD7"/>
    <w:rsid w:val="00A52108"/>
    <w:rsid w:val="00A524FC"/>
    <w:rsid w:val="00A52876"/>
    <w:rsid w:val="00A53023"/>
    <w:rsid w:val="00A5375E"/>
    <w:rsid w:val="00A53B7E"/>
    <w:rsid w:val="00A53E4D"/>
    <w:rsid w:val="00A55EF6"/>
    <w:rsid w:val="00A565DB"/>
    <w:rsid w:val="00A572E7"/>
    <w:rsid w:val="00A60877"/>
    <w:rsid w:val="00A60C56"/>
    <w:rsid w:val="00A63B49"/>
    <w:rsid w:val="00A645D0"/>
    <w:rsid w:val="00A64CFE"/>
    <w:rsid w:val="00A64D79"/>
    <w:rsid w:val="00A65372"/>
    <w:rsid w:val="00A66581"/>
    <w:rsid w:val="00A67D74"/>
    <w:rsid w:val="00A71483"/>
    <w:rsid w:val="00A7259B"/>
    <w:rsid w:val="00A73231"/>
    <w:rsid w:val="00A73383"/>
    <w:rsid w:val="00A73984"/>
    <w:rsid w:val="00A75332"/>
    <w:rsid w:val="00A75685"/>
    <w:rsid w:val="00A76379"/>
    <w:rsid w:val="00A76F6C"/>
    <w:rsid w:val="00A77E6F"/>
    <w:rsid w:val="00A80409"/>
    <w:rsid w:val="00A81113"/>
    <w:rsid w:val="00A811DE"/>
    <w:rsid w:val="00A823C5"/>
    <w:rsid w:val="00A82AAB"/>
    <w:rsid w:val="00A849E7"/>
    <w:rsid w:val="00A85800"/>
    <w:rsid w:val="00A863F1"/>
    <w:rsid w:val="00A868F3"/>
    <w:rsid w:val="00A87F46"/>
    <w:rsid w:val="00A90B79"/>
    <w:rsid w:val="00A91531"/>
    <w:rsid w:val="00A9256D"/>
    <w:rsid w:val="00A93849"/>
    <w:rsid w:val="00A9492A"/>
    <w:rsid w:val="00A95CB0"/>
    <w:rsid w:val="00A95E11"/>
    <w:rsid w:val="00A966D2"/>
    <w:rsid w:val="00AA053D"/>
    <w:rsid w:val="00AA0942"/>
    <w:rsid w:val="00AA095B"/>
    <w:rsid w:val="00AA0B77"/>
    <w:rsid w:val="00AA1260"/>
    <w:rsid w:val="00AA1FA9"/>
    <w:rsid w:val="00AA20F6"/>
    <w:rsid w:val="00AA2899"/>
    <w:rsid w:val="00AA2F95"/>
    <w:rsid w:val="00AA5E1A"/>
    <w:rsid w:val="00AB1DFE"/>
    <w:rsid w:val="00AB2808"/>
    <w:rsid w:val="00AB2A5E"/>
    <w:rsid w:val="00AB2C99"/>
    <w:rsid w:val="00AB311C"/>
    <w:rsid w:val="00AB36C5"/>
    <w:rsid w:val="00AB39EF"/>
    <w:rsid w:val="00AB690C"/>
    <w:rsid w:val="00AB6CA5"/>
    <w:rsid w:val="00AB6F27"/>
    <w:rsid w:val="00AC143A"/>
    <w:rsid w:val="00AC16CE"/>
    <w:rsid w:val="00AC19CD"/>
    <w:rsid w:val="00AC3E70"/>
    <w:rsid w:val="00AC4A68"/>
    <w:rsid w:val="00AC6169"/>
    <w:rsid w:val="00AC6BCD"/>
    <w:rsid w:val="00AD0837"/>
    <w:rsid w:val="00AD1F49"/>
    <w:rsid w:val="00AD21FA"/>
    <w:rsid w:val="00AD3B21"/>
    <w:rsid w:val="00AD4F94"/>
    <w:rsid w:val="00AD51A7"/>
    <w:rsid w:val="00AD57A3"/>
    <w:rsid w:val="00AD595D"/>
    <w:rsid w:val="00AD5EE8"/>
    <w:rsid w:val="00AD5F49"/>
    <w:rsid w:val="00AD6E14"/>
    <w:rsid w:val="00AE1186"/>
    <w:rsid w:val="00AE19A3"/>
    <w:rsid w:val="00AE23AF"/>
    <w:rsid w:val="00AE422C"/>
    <w:rsid w:val="00AE4716"/>
    <w:rsid w:val="00AE4C56"/>
    <w:rsid w:val="00AE5361"/>
    <w:rsid w:val="00AE64D0"/>
    <w:rsid w:val="00AE67BD"/>
    <w:rsid w:val="00AE68E3"/>
    <w:rsid w:val="00AE6E29"/>
    <w:rsid w:val="00AE6F3F"/>
    <w:rsid w:val="00AF173C"/>
    <w:rsid w:val="00AF1BD4"/>
    <w:rsid w:val="00AF2CF8"/>
    <w:rsid w:val="00AF423B"/>
    <w:rsid w:val="00AF5322"/>
    <w:rsid w:val="00AF63A3"/>
    <w:rsid w:val="00AF7CC1"/>
    <w:rsid w:val="00B003A7"/>
    <w:rsid w:val="00B0093F"/>
    <w:rsid w:val="00B009E4"/>
    <w:rsid w:val="00B01241"/>
    <w:rsid w:val="00B01288"/>
    <w:rsid w:val="00B01516"/>
    <w:rsid w:val="00B015CF"/>
    <w:rsid w:val="00B02FC2"/>
    <w:rsid w:val="00B03046"/>
    <w:rsid w:val="00B03796"/>
    <w:rsid w:val="00B04184"/>
    <w:rsid w:val="00B104C7"/>
    <w:rsid w:val="00B10D9F"/>
    <w:rsid w:val="00B110A9"/>
    <w:rsid w:val="00B118F8"/>
    <w:rsid w:val="00B12B40"/>
    <w:rsid w:val="00B13856"/>
    <w:rsid w:val="00B140F5"/>
    <w:rsid w:val="00B14A1D"/>
    <w:rsid w:val="00B170FD"/>
    <w:rsid w:val="00B17D28"/>
    <w:rsid w:val="00B20DD2"/>
    <w:rsid w:val="00B2193D"/>
    <w:rsid w:val="00B221EC"/>
    <w:rsid w:val="00B22463"/>
    <w:rsid w:val="00B22617"/>
    <w:rsid w:val="00B235BE"/>
    <w:rsid w:val="00B243E3"/>
    <w:rsid w:val="00B2676C"/>
    <w:rsid w:val="00B3087F"/>
    <w:rsid w:val="00B308F4"/>
    <w:rsid w:val="00B32505"/>
    <w:rsid w:val="00B33253"/>
    <w:rsid w:val="00B3372F"/>
    <w:rsid w:val="00B33FEE"/>
    <w:rsid w:val="00B34318"/>
    <w:rsid w:val="00B352AF"/>
    <w:rsid w:val="00B35A2F"/>
    <w:rsid w:val="00B372C9"/>
    <w:rsid w:val="00B422B1"/>
    <w:rsid w:val="00B43086"/>
    <w:rsid w:val="00B4308D"/>
    <w:rsid w:val="00B43215"/>
    <w:rsid w:val="00B43872"/>
    <w:rsid w:val="00B43E9D"/>
    <w:rsid w:val="00B441DC"/>
    <w:rsid w:val="00B45281"/>
    <w:rsid w:val="00B4602A"/>
    <w:rsid w:val="00B46380"/>
    <w:rsid w:val="00B479DC"/>
    <w:rsid w:val="00B50900"/>
    <w:rsid w:val="00B50DCE"/>
    <w:rsid w:val="00B52178"/>
    <w:rsid w:val="00B52970"/>
    <w:rsid w:val="00B52A9B"/>
    <w:rsid w:val="00B52E7B"/>
    <w:rsid w:val="00B53DBE"/>
    <w:rsid w:val="00B53E96"/>
    <w:rsid w:val="00B53ED3"/>
    <w:rsid w:val="00B56EA2"/>
    <w:rsid w:val="00B56FED"/>
    <w:rsid w:val="00B61B24"/>
    <w:rsid w:val="00B6300C"/>
    <w:rsid w:val="00B63820"/>
    <w:rsid w:val="00B63C96"/>
    <w:rsid w:val="00B63ECA"/>
    <w:rsid w:val="00B64B20"/>
    <w:rsid w:val="00B64D12"/>
    <w:rsid w:val="00B64E21"/>
    <w:rsid w:val="00B65068"/>
    <w:rsid w:val="00B6615C"/>
    <w:rsid w:val="00B7041D"/>
    <w:rsid w:val="00B70F6A"/>
    <w:rsid w:val="00B710CA"/>
    <w:rsid w:val="00B714FC"/>
    <w:rsid w:val="00B7325A"/>
    <w:rsid w:val="00B739B3"/>
    <w:rsid w:val="00B73D42"/>
    <w:rsid w:val="00B74CF5"/>
    <w:rsid w:val="00B74FAF"/>
    <w:rsid w:val="00B76679"/>
    <w:rsid w:val="00B76B62"/>
    <w:rsid w:val="00B76CEC"/>
    <w:rsid w:val="00B809B9"/>
    <w:rsid w:val="00B81FB6"/>
    <w:rsid w:val="00B8368A"/>
    <w:rsid w:val="00B8377F"/>
    <w:rsid w:val="00B843E2"/>
    <w:rsid w:val="00B84CD4"/>
    <w:rsid w:val="00B84F74"/>
    <w:rsid w:val="00B85D00"/>
    <w:rsid w:val="00B862CA"/>
    <w:rsid w:val="00B86A73"/>
    <w:rsid w:val="00B86C1E"/>
    <w:rsid w:val="00B87125"/>
    <w:rsid w:val="00B87FA7"/>
    <w:rsid w:val="00B9099F"/>
    <w:rsid w:val="00B909B5"/>
    <w:rsid w:val="00B90EDF"/>
    <w:rsid w:val="00B91CF2"/>
    <w:rsid w:val="00B91DDC"/>
    <w:rsid w:val="00B9209E"/>
    <w:rsid w:val="00B92C1B"/>
    <w:rsid w:val="00B92C39"/>
    <w:rsid w:val="00B933F2"/>
    <w:rsid w:val="00B95075"/>
    <w:rsid w:val="00B955CF"/>
    <w:rsid w:val="00B958D6"/>
    <w:rsid w:val="00B95EDB"/>
    <w:rsid w:val="00B96B7B"/>
    <w:rsid w:val="00B97248"/>
    <w:rsid w:val="00B9762C"/>
    <w:rsid w:val="00B97C53"/>
    <w:rsid w:val="00B97E70"/>
    <w:rsid w:val="00BA0EFE"/>
    <w:rsid w:val="00BA0FDD"/>
    <w:rsid w:val="00BA29A9"/>
    <w:rsid w:val="00BA2A78"/>
    <w:rsid w:val="00BA6454"/>
    <w:rsid w:val="00BA6BDF"/>
    <w:rsid w:val="00BA7482"/>
    <w:rsid w:val="00BA78B7"/>
    <w:rsid w:val="00BB03CB"/>
    <w:rsid w:val="00BB1F28"/>
    <w:rsid w:val="00BB2BC6"/>
    <w:rsid w:val="00BB35A6"/>
    <w:rsid w:val="00BB369D"/>
    <w:rsid w:val="00BB4514"/>
    <w:rsid w:val="00BB6F02"/>
    <w:rsid w:val="00BB7FDF"/>
    <w:rsid w:val="00BC0CBF"/>
    <w:rsid w:val="00BC2CFD"/>
    <w:rsid w:val="00BC4377"/>
    <w:rsid w:val="00BC444D"/>
    <w:rsid w:val="00BC4564"/>
    <w:rsid w:val="00BC4AC1"/>
    <w:rsid w:val="00BC4EC0"/>
    <w:rsid w:val="00BC5897"/>
    <w:rsid w:val="00BC6BF4"/>
    <w:rsid w:val="00BC74FD"/>
    <w:rsid w:val="00BC76B1"/>
    <w:rsid w:val="00BC76D1"/>
    <w:rsid w:val="00BD058B"/>
    <w:rsid w:val="00BD0A9B"/>
    <w:rsid w:val="00BD0AF8"/>
    <w:rsid w:val="00BD1424"/>
    <w:rsid w:val="00BD2C0F"/>
    <w:rsid w:val="00BD45B6"/>
    <w:rsid w:val="00BD55AC"/>
    <w:rsid w:val="00BD5BE2"/>
    <w:rsid w:val="00BD5E4F"/>
    <w:rsid w:val="00BD726C"/>
    <w:rsid w:val="00BE02D5"/>
    <w:rsid w:val="00BE0850"/>
    <w:rsid w:val="00BE2792"/>
    <w:rsid w:val="00BE2D21"/>
    <w:rsid w:val="00BE3122"/>
    <w:rsid w:val="00BE3ABB"/>
    <w:rsid w:val="00BE4426"/>
    <w:rsid w:val="00BF1840"/>
    <w:rsid w:val="00BF3F10"/>
    <w:rsid w:val="00BF4838"/>
    <w:rsid w:val="00BF499E"/>
    <w:rsid w:val="00BF57E1"/>
    <w:rsid w:val="00BF5832"/>
    <w:rsid w:val="00BF6084"/>
    <w:rsid w:val="00BF6C32"/>
    <w:rsid w:val="00BF7130"/>
    <w:rsid w:val="00C00125"/>
    <w:rsid w:val="00C003A4"/>
    <w:rsid w:val="00C00A8E"/>
    <w:rsid w:val="00C02B80"/>
    <w:rsid w:val="00C04187"/>
    <w:rsid w:val="00C062E8"/>
    <w:rsid w:val="00C06B75"/>
    <w:rsid w:val="00C06E75"/>
    <w:rsid w:val="00C07373"/>
    <w:rsid w:val="00C12B05"/>
    <w:rsid w:val="00C12EF1"/>
    <w:rsid w:val="00C1484C"/>
    <w:rsid w:val="00C14A0D"/>
    <w:rsid w:val="00C14BF8"/>
    <w:rsid w:val="00C14F0D"/>
    <w:rsid w:val="00C154E7"/>
    <w:rsid w:val="00C15E65"/>
    <w:rsid w:val="00C17633"/>
    <w:rsid w:val="00C2139A"/>
    <w:rsid w:val="00C22041"/>
    <w:rsid w:val="00C234E6"/>
    <w:rsid w:val="00C23D88"/>
    <w:rsid w:val="00C306E8"/>
    <w:rsid w:val="00C31C41"/>
    <w:rsid w:val="00C327FB"/>
    <w:rsid w:val="00C333C2"/>
    <w:rsid w:val="00C3360D"/>
    <w:rsid w:val="00C3435C"/>
    <w:rsid w:val="00C344A9"/>
    <w:rsid w:val="00C344CE"/>
    <w:rsid w:val="00C34AA5"/>
    <w:rsid w:val="00C34C06"/>
    <w:rsid w:val="00C3697F"/>
    <w:rsid w:val="00C36CF4"/>
    <w:rsid w:val="00C375D5"/>
    <w:rsid w:val="00C37C1B"/>
    <w:rsid w:val="00C37D3B"/>
    <w:rsid w:val="00C4008B"/>
    <w:rsid w:val="00C42574"/>
    <w:rsid w:val="00C446A0"/>
    <w:rsid w:val="00C44F33"/>
    <w:rsid w:val="00C4574F"/>
    <w:rsid w:val="00C4579D"/>
    <w:rsid w:val="00C45AFF"/>
    <w:rsid w:val="00C45C59"/>
    <w:rsid w:val="00C45C8F"/>
    <w:rsid w:val="00C45DAD"/>
    <w:rsid w:val="00C4783F"/>
    <w:rsid w:val="00C47CD4"/>
    <w:rsid w:val="00C500BF"/>
    <w:rsid w:val="00C509BE"/>
    <w:rsid w:val="00C50ADB"/>
    <w:rsid w:val="00C50E07"/>
    <w:rsid w:val="00C515ED"/>
    <w:rsid w:val="00C539E7"/>
    <w:rsid w:val="00C53D09"/>
    <w:rsid w:val="00C54E5C"/>
    <w:rsid w:val="00C55466"/>
    <w:rsid w:val="00C5698A"/>
    <w:rsid w:val="00C56EA2"/>
    <w:rsid w:val="00C57E0F"/>
    <w:rsid w:val="00C60732"/>
    <w:rsid w:val="00C61580"/>
    <w:rsid w:val="00C6249D"/>
    <w:rsid w:val="00C635ED"/>
    <w:rsid w:val="00C65118"/>
    <w:rsid w:val="00C66214"/>
    <w:rsid w:val="00C67798"/>
    <w:rsid w:val="00C70141"/>
    <w:rsid w:val="00C708B0"/>
    <w:rsid w:val="00C71B13"/>
    <w:rsid w:val="00C72C93"/>
    <w:rsid w:val="00C75032"/>
    <w:rsid w:val="00C7570D"/>
    <w:rsid w:val="00C76610"/>
    <w:rsid w:val="00C76A8F"/>
    <w:rsid w:val="00C76F1F"/>
    <w:rsid w:val="00C80554"/>
    <w:rsid w:val="00C81A57"/>
    <w:rsid w:val="00C8255B"/>
    <w:rsid w:val="00C82997"/>
    <w:rsid w:val="00C829F0"/>
    <w:rsid w:val="00C82CC2"/>
    <w:rsid w:val="00C831C0"/>
    <w:rsid w:val="00C84F1B"/>
    <w:rsid w:val="00C85B93"/>
    <w:rsid w:val="00C860A9"/>
    <w:rsid w:val="00C86110"/>
    <w:rsid w:val="00C90171"/>
    <w:rsid w:val="00C909F3"/>
    <w:rsid w:val="00C90A83"/>
    <w:rsid w:val="00C914AB"/>
    <w:rsid w:val="00C920D7"/>
    <w:rsid w:val="00C955FD"/>
    <w:rsid w:val="00C96CC0"/>
    <w:rsid w:val="00C97717"/>
    <w:rsid w:val="00CA045B"/>
    <w:rsid w:val="00CA1C57"/>
    <w:rsid w:val="00CA2210"/>
    <w:rsid w:val="00CA3AA9"/>
    <w:rsid w:val="00CA4224"/>
    <w:rsid w:val="00CA4D9D"/>
    <w:rsid w:val="00CA5F16"/>
    <w:rsid w:val="00CA65B4"/>
    <w:rsid w:val="00CA6DE4"/>
    <w:rsid w:val="00CA6E46"/>
    <w:rsid w:val="00CA7332"/>
    <w:rsid w:val="00CB0554"/>
    <w:rsid w:val="00CB11BC"/>
    <w:rsid w:val="00CB2DFF"/>
    <w:rsid w:val="00CB2F40"/>
    <w:rsid w:val="00CB376D"/>
    <w:rsid w:val="00CB3798"/>
    <w:rsid w:val="00CB3B2F"/>
    <w:rsid w:val="00CB421E"/>
    <w:rsid w:val="00CB429C"/>
    <w:rsid w:val="00CB468F"/>
    <w:rsid w:val="00CB66CA"/>
    <w:rsid w:val="00CB6E30"/>
    <w:rsid w:val="00CB797F"/>
    <w:rsid w:val="00CC1974"/>
    <w:rsid w:val="00CC3FD1"/>
    <w:rsid w:val="00CC4A65"/>
    <w:rsid w:val="00CC4FAA"/>
    <w:rsid w:val="00CC5667"/>
    <w:rsid w:val="00CC67C7"/>
    <w:rsid w:val="00CC69B5"/>
    <w:rsid w:val="00CC7E00"/>
    <w:rsid w:val="00CD09F4"/>
    <w:rsid w:val="00CD1939"/>
    <w:rsid w:val="00CD1FA5"/>
    <w:rsid w:val="00CD2D1E"/>
    <w:rsid w:val="00CD2DE8"/>
    <w:rsid w:val="00CD3270"/>
    <w:rsid w:val="00CD4382"/>
    <w:rsid w:val="00CD5535"/>
    <w:rsid w:val="00CD6217"/>
    <w:rsid w:val="00CD6246"/>
    <w:rsid w:val="00CD73A9"/>
    <w:rsid w:val="00CE03AB"/>
    <w:rsid w:val="00CE0EE9"/>
    <w:rsid w:val="00CE2E2A"/>
    <w:rsid w:val="00CE3EC4"/>
    <w:rsid w:val="00CE42EE"/>
    <w:rsid w:val="00CE573F"/>
    <w:rsid w:val="00CE6B32"/>
    <w:rsid w:val="00CE79F7"/>
    <w:rsid w:val="00CF0DC7"/>
    <w:rsid w:val="00CF5572"/>
    <w:rsid w:val="00CF55DE"/>
    <w:rsid w:val="00CF586B"/>
    <w:rsid w:val="00CF6837"/>
    <w:rsid w:val="00D00E22"/>
    <w:rsid w:val="00D01283"/>
    <w:rsid w:val="00D01D5B"/>
    <w:rsid w:val="00D02A2C"/>
    <w:rsid w:val="00D03783"/>
    <w:rsid w:val="00D04658"/>
    <w:rsid w:val="00D066AB"/>
    <w:rsid w:val="00D06FED"/>
    <w:rsid w:val="00D11968"/>
    <w:rsid w:val="00D13E33"/>
    <w:rsid w:val="00D1451A"/>
    <w:rsid w:val="00D14623"/>
    <w:rsid w:val="00D1553A"/>
    <w:rsid w:val="00D15B2B"/>
    <w:rsid w:val="00D17ED7"/>
    <w:rsid w:val="00D20C75"/>
    <w:rsid w:val="00D20D36"/>
    <w:rsid w:val="00D20F63"/>
    <w:rsid w:val="00D2176A"/>
    <w:rsid w:val="00D21CC7"/>
    <w:rsid w:val="00D2355C"/>
    <w:rsid w:val="00D248D8"/>
    <w:rsid w:val="00D25215"/>
    <w:rsid w:val="00D2560D"/>
    <w:rsid w:val="00D25F99"/>
    <w:rsid w:val="00D26492"/>
    <w:rsid w:val="00D26A6D"/>
    <w:rsid w:val="00D27755"/>
    <w:rsid w:val="00D302B7"/>
    <w:rsid w:val="00D3160B"/>
    <w:rsid w:val="00D322A8"/>
    <w:rsid w:val="00D335F3"/>
    <w:rsid w:val="00D33CED"/>
    <w:rsid w:val="00D36BDF"/>
    <w:rsid w:val="00D36C46"/>
    <w:rsid w:val="00D37C77"/>
    <w:rsid w:val="00D37CD4"/>
    <w:rsid w:val="00D409DC"/>
    <w:rsid w:val="00D41E03"/>
    <w:rsid w:val="00D42B95"/>
    <w:rsid w:val="00D4400E"/>
    <w:rsid w:val="00D44BFD"/>
    <w:rsid w:val="00D44FE3"/>
    <w:rsid w:val="00D45168"/>
    <w:rsid w:val="00D46174"/>
    <w:rsid w:val="00D468D1"/>
    <w:rsid w:val="00D4713A"/>
    <w:rsid w:val="00D477CD"/>
    <w:rsid w:val="00D47E5F"/>
    <w:rsid w:val="00D5056E"/>
    <w:rsid w:val="00D514A6"/>
    <w:rsid w:val="00D515A3"/>
    <w:rsid w:val="00D51B37"/>
    <w:rsid w:val="00D51B97"/>
    <w:rsid w:val="00D51D98"/>
    <w:rsid w:val="00D522F3"/>
    <w:rsid w:val="00D558B7"/>
    <w:rsid w:val="00D56BA6"/>
    <w:rsid w:val="00D61551"/>
    <w:rsid w:val="00D61B9A"/>
    <w:rsid w:val="00D61BE4"/>
    <w:rsid w:val="00D61EF9"/>
    <w:rsid w:val="00D64624"/>
    <w:rsid w:val="00D64C1B"/>
    <w:rsid w:val="00D663FE"/>
    <w:rsid w:val="00D6708E"/>
    <w:rsid w:val="00D703CD"/>
    <w:rsid w:val="00D706C3"/>
    <w:rsid w:val="00D7324F"/>
    <w:rsid w:val="00D741D8"/>
    <w:rsid w:val="00D7505A"/>
    <w:rsid w:val="00D754D7"/>
    <w:rsid w:val="00D75C21"/>
    <w:rsid w:val="00D769F8"/>
    <w:rsid w:val="00D76DC6"/>
    <w:rsid w:val="00D772E1"/>
    <w:rsid w:val="00D80C75"/>
    <w:rsid w:val="00D8157D"/>
    <w:rsid w:val="00D81805"/>
    <w:rsid w:val="00D81AF7"/>
    <w:rsid w:val="00D83198"/>
    <w:rsid w:val="00D83973"/>
    <w:rsid w:val="00D83C02"/>
    <w:rsid w:val="00D8429E"/>
    <w:rsid w:val="00D85010"/>
    <w:rsid w:val="00D851A9"/>
    <w:rsid w:val="00D85B80"/>
    <w:rsid w:val="00D86B0D"/>
    <w:rsid w:val="00D902A9"/>
    <w:rsid w:val="00D9095D"/>
    <w:rsid w:val="00D92EF2"/>
    <w:rsid w:val="00D9332D"/>
    <w:rsid w:val="00D94104"/>
    <w:rsid w:val="00D94115"/>
    <w:rsid w:val="00D94331"/>
    <w:rsid w:val="00D94779"/>
    <w:rsid w:val="00D97A21"/>
    <w:rsid w:val="00DA147F"/>
    <w:rsid w:val="00DA1F68"/>
    <w:rsid w:val="00DA21BF"/>
    <w:rsid w:val="00DA2D4B"/>
    <w:rsid w:val="00DA391F"/>
    <w:rsid w:val="00DA41AB"/>
    <w:rsid w:val="00DA47B4"/>
    <w:rsid w:val="00DA4CAE"/>
    <w:rsid w:val="00DA64F2"/>
    <w:rsid w:val="00DA725D"/>
    <w:rsid w:val="00DA785C"/>
    <w:rsid w:val="00DB04A2"/>
    <w:rsid w:val="00DB0762"/>
    <w:rsid w:val="00DB2E33"/>
    <w:rsid w:val="00DB372F"/>
    <w:rsid w:val="00DB381A"/>
    <w:rsid w:val="00DB3E50"/>
    <w:rsid w:val="00DB7A26"/>
    <w:rsid w:val="00DC0B5D"/>
    <w:rsid w:val="00DC3906"/>
    <w:rsid w:val="00DC74B0"/>
    <w:rsid w:val="00DD032B"/>
    <w:rsid w:val="00DD0F1A"/>
    <w:rsid w:val="00DD2F61"/>
    <w:rsid w:val="00DD3D31"/>
    <w:rsid w:val="00DD3D7F"/>
    <w:rsid w:val="00DD5876"/>
    <w:rsid w:val="00DD5DE2"/>
    <w:rsid w:val="00DD6D99"/>
    <w:rsid w:val="00DD7E89"/>
    <w:rsid w:val="00DE1EDF"/>
    <w:rsid w:val="00DE2D52"/>
    <w:rsid w:val="00DE479C"/>
    <w:rsid w:val="00DE47DF"/>
    <w:rsid w:val="00DE71C1"/>
    <w:rsid w:val="00DE768C"/>
    <w:rsid w:val="00DE776F"/>
    <w:rsid w:val="00DE7B01"/>
    <w:rsid w:val="00DE7EC2"/>
    <w:rsid w:val="00DF15E6"/>
    <w:rsid w:val="00DF1605"/>
    <w:rsid w:val="00DF17CD"/>
    <w:rsid w:val="00DF2C24"/>
    <w:rsid w:val="00DF3373"/>
    <w:rsid w:val="00DF4342"/>
    <w:rsid w:val="00DF4382"/>
    <w:rsid w:val="00DF5DBE"/>
    <w:rsid w:val="00DF65A4"/>
    <w:rsid w:val="00DF65E9"/>
    <w:rsid w:val="00DF71D2"/>
    <w:rsid w:val="00DF725E"/>
    <w:rsid w:val="00DF7841"/>
    <w:rsid w:val="00DF7F82"/>
    <w:rsid w:val="00E01A21"/>
    <w:rsid w:val="00E020B4"/>
    <w:rsid w:val="00E02935"/>
    <w:rsid w:val="00E03F96"/>
    <w:rsid w:val="00E044CB"/>
    <w:rsid w:val="00E04997"/>
    <w:rsid w:val="00E04BD1"/>
    <w:rsid w:val="00E068F1"/>
    <w:rsid w:val="00E10C0F"/>
    <w:rsid w:val="00E118A8"/>
    <w:rsid w:val="00E11A45"/>
    <w:rsid w:val="00E11B38"/>
    <w:rsid w:val="00E122C0"/>
    <w:rsid w:val="00E123FD"/>
    <w:rsid w:val="00E14A62"/>
    <w:rsid w:val="00E14B87"/>
    <w:rsid w:val="00E164FF"/>
    <w:rsid w:val="00E21DAB"/>
    <w:rsid w:val="00E223A0"/>
    <w:rsid w:val="00E226A5"/>
    <w:rsid w:val="00E246A4"/>
    <w:rsid w:val="00E26A0E"/>
    <w:rsid w:val="00E26A45"/>
    <w:rsid w:val="00E26E4C"/>
    <w:rsid w:val="00E270FE"/>
    <w:rsid w:val="00E307D8"/>
    <w:rsid w:val="00E31922"/>
    <w:rsid w:val="00E31A1C"/>
    <w:rsid w:val="00E34262"/>
    <w:rsid w:val="00E34F41"/>
    <w:rsid w:val="00E368E4"/>
    <w:rsid w:val="00E37B2F"/>
    <w:rsid w:val="00E402A0"/>
    <w:rsid w:val="00E404B8"/>
    <w:rsid w:val="00E415A3"/>
    <w:rsid w:val="00E4239B"/>
    <w:rsid w:val="00E431C0"/>
    <w:rsid w:val="00E44D14"/>
    <w:rsid w:val="00E4580F"/>
    <w:rsid w:val="00E4740E"/>
    <w:rsid w:val="00E5089F"/>
    <w:rsid w:val="00E5239C"/>
    <w:rsid w:val="00E52A3D"/>
    <w:rsid w:val="00E52BEB"/>
    <w:rsid w:val="00E539DD"/>
    <w:rsid w:val="00E54246"/>
    <w:rsid w:val="00E542E8"/>
    <w:rsid w:val="00E55812"/>
    <w:rsid w:val="00E566A9"/>
    <w:rsid w:val="00E56FBE"/>
    <w:rsid w:val="00E6040F"/>
    <w:rsid w:val="00E613E2"/>
    <w:rsid w:val="00E614B4"/>
    <w:rsid w:val="00E619BA"/>
    <w:rsid w:val="00E62378"/>
    <w:rsid w:val="00E62CFB"/>
    <w:rsid w:val="00E633FB"/>
    <w:rsid w:val="00E63CE1"/>
    <w:rsid w:val="00E659BB"/>
    <w:rsid w:val="00E65AAD"/>
    <w:rsid w:val="00E65AD4"/>
    <w:rsid w:val="00E65E7F"/>
    <w:rsid w:val="00E7262C"/>
    <w:rsid w:val="00E72FCD"/>
    <w:rsid w:val="00E74088"/>
    <w:rsid w:val="00E74CEB"/>
    <w:rsid w:val="00E75008"/>
    <w:rsid w:val="00E755F6"/>
    <w:rsid w:val="00E80CB5"/>
    <w:rsid w:val="00E8126E"/>
    <w:rsid w:val="00E81C51"/>
    <w:rsid w:val="00E81E2D"/>
    <w:rsid w:val="00E82C8E"/>
    <w:rsid w:val="00E82F94"/>
    <w:rsid w:val="00E8316E"/>
    <w:rsid w:val="00E8324C"/>
    <w:rsid w:val="00E8435D"/>
    <w:rsid w:val="00E84679"/>
    <w:rsid w:val="00E856A4"/>
    <w:rsid w:val="00E87312"/>
    <w:rsid w:val="00E8734F"/>
    <w:rsid w:val="00E87892"/>
    <w:rsid w:val="00E87C55"/>
    <w:rsid w:val="00E87C86"/>
    <w:rsid w:val="00E90266"/>
    <w:rsid w:val="00E906CB"/>
    <w:rsid w:val="00E91932"/>
    <w:rsid w:val="00E92011"/>
    <w:rsid w:val="00E93C36"/>
    <w:rsid w:val="00E94EF7"/>
    <w:rsid w:val="00E971BE"/>
    <w:rsid w:val="00E971CB"/>
    <w:rsid w:val="00E9720D"/>
    <w:rsid w:val="00E973EE"/>
    <w:rsid w:val="00EA00A0"/>
    <w:rsid w:val="00EA1038"/>
    <w:rsid w:val="00EA1704"/>
    <w:rsid w:val="00EA1809"/>
    <w:rsid w:val="00EA258B"/>
    <w:rsid w:val="00EA349B"/>
    <w:rsid w:val="00EA4BD1"/>
    <w:rsid w:val="00EA797F"/>
    <w:rsid w:val="00EB039B"/>
    <w:rsid w:val="00EB0754"/>
    <w:rsid w:val="00EB16A1"/>
    <w:rsid w:val="00EB1B44"/>
    <w:rsid w:val="00EB2A00"/>
    <w:rsid w:val="00EB4631"/>
    <w:rsid w:val="00EB524E"/>
    <w:rsid w:val="00EB612F"/>
    <w:rsid w:val="00EB7317"/>
    <w:rsid w:val="00EB73D4"/>
    <w:rsid w:val="00EB751D"/>
    <w:rsid w:val="00EC060E"/>
    <w:rsid w:val="00EC141C"/>
    <w:rsid w:val="00EC3A08"/>
    <w:rsid w:val="00EC4BD1"/>
    <w:rsid w:val="00ED3669"/>
    <w:rsid w:val="00ED4234"/>
    <w:rsid w:val="00ED50D0"/>
    <w:rsid w:val="00ED547F"/>
    <w:rsid w:val="00ED5B7E"/>
    <w:rsid w:val="00ED6550"/>
    <w:rsid w:val="00EE1919"/>
    <w:rsid w:val="00EE4959"/>
    <w:rsid w:val="00EE5A31"/>
    <w:rsid w:val="00EE6539"/>
    <w:rsid w:val="00EE7595"/>
    <w:rsid w:val="00EF0A1D"/>
    <w:rsid w:val="00EF144C"/>
    <w:rsid w:val="00EF1991"/>
    <w:rsid w:val="00EF1A24"/>
    <w:rsid w:val="00EF2D94"/>
    <w:rsid w:val="00EF3BBA"/>
    <w:rsid w:val="00EF4970"/>
    <w:rsid w:val="00EF57A3"/>
    <w:rsid w:val="00EF6725"/>
    <w:rsid w:val="00F002D6"/>
    <w:rsid w:val="00F00816"/>
    <w:rsid w:val="00F02332"/>
    <w:rsid w:val="00F02726"/>
    <w:rsid w:val="00F03335"/>
    <w:rsid w:val="00F037C6"/>
    <w:rsid w:val="00F043C0"/>
    <w:rsid w:val="00F06253"/>
    <w:rsid w:val="00F105D6"/>
    <w:rsid w:val="00F14723"/>
    <w:rsid w:val="00F14D90"/>
    <w:rsid w:val="00F1540C"/>
    <w:rsid w:val="00F158EB"/>
    <w:rsid w:val="00F15CF6"/>
    <w:rsid w:val="00F16156"/>
    <w:rsid w:val="00F16855"/>
    <w:rsid w:val="00F16E24"/>
    <w:rsid w:val="00F17A17"/>
    <w:rsid w:val="00F17C7C"/>
    <w:rsid w:val="00F20331"/>
    <w:rsid w:val="00F209C2"/>
    <w:rsid w:val="00F21B04"/>
    <w:rsid w:val="00F23693"/>
    <w:rsid w:val="00F24301"/>
    <w:rsid w:val="00F24F6F"/>
    <w:rsid w:val="00F26C59"/>
    <w:rsid w:val="00F31727"/>
    <w:rsid w:val="00F319F7"/>
    <w:rsid w:val="00F31C15"/>
    <w:rsid w:val="00F31F11"/>
    <w:rsid w:val="00F327C4"/>
    <w:rsid w:val="00F328A5"/>
    <w:rsid w:val="00F337FF"/>
    <w:rsid w:val="00F34C17"/>
    <w:rsid w:val="00F35677"/>
    <w:rsid w:val="00F37E41"/>
    <w:rsid w:val="00F40A9D"/>
    <w:rsid w:val="00F417FA"/>
    <w:rsid w:val="00F419F5"/>
    <w:rsid w:val="00F42F69"/>
    <w:rsid w:val="00F4318A"/>
    <w:rsid w:val="00F44D64"/>
    <w:rsid w:val="00F45E5F"/>
    <w:rsid w:val="00F45EB0"/>
    <w:rsid w:val="00F460B4"/>
    <w:rsid w:val="00F46132"/>
    <w:rsid w:val="00F47B58"/>
    <w:rsid w:val="00F50A14"/>
    <w:rsid w:val="00F51A98"/>
    <w:rsid w:val="00F53BD1"/>
    <w:rsid w:val="00F53CA6"/>
    <w:rsid w:val="00F56E65"/>
    <w:rsid w:val="00F573B1"/>
    <w:rsid w:val="00F62FF7"/>
    <w:rsid w:val="00F64F43"/>
    <w:rsid w:val="00F65715"/>
    <w:rsid w:val="00F66FD2"/>
    <w:rsid w:val="00F6770C"/>
    <w:rsid w:val="00F717FE"/>
    <w:rsid w:val="00F72070"/>
    <w:rsid w:val="00F72099"/>
    <w:rsid w:val="00F723F4"/>
    <w:rsid w:val="00F73056"/>
    <w:rsid w:val="00F73604"/>
    <w:rsid w:val="00F74449"/>
    <w:rsid w:val="00F74530"/>
    <w:rsid w:val="00F75692"/>
    <w:rsid w:val="00F75B7B"/>
    <w:rsid w:val="00F75C47"/>
    <w:rsid w:val="00F766F1"/>
    <w:rsid w:val="00F76C5E"/>
    <w:rsid w:val="00F8052C"/>
    <w:rsid w:val="00F8074D"/>
    <w:rsid w:val="00F80982"/>
    <w:rsid w:val="00F83B93"/>
    <w:rsid w:val="00F859AF"/>
    <w:rsid w:val="00F85A7D"/>
    <w:rsid w:val="00F86238"/>
    <w:rsid w:val="00F868B2"/>
    <w:rsid w:val="00F868DE"/>
    <w:rsid w:val="00F90D25"/>
    <w:rsid w:val="00F91C00"/>
    <w:rsid w:val="00F92D0C"/>
    <w:rsid w:val="00F97CA8"/>
    <w:rsid w:val="00FA1250"/>
    <w:rsid w:val="00FA2B12"/>
    <w:rsid w:val="00FA4C09"/>
    <w:rsid w:val="00FA634F"/>
    <w:rsid w:val="00FA7313"/>
    <w:rsid w:val="00FB14D1"/>
    <w:rsid w:val="00FB260F"/>
    <w:rsid w:val="00FB745B"/>
    <w:rsid w:val="00FB7897"/>
    <w:rsid w:val="00FB78B7"/>
    <w:rsid w:val="00FC0795"/>
    <w:rsid w:val="00FC1238"/>
    <w:rsid w:val="00FC1339"/>
    <w:rsid w:val="00FC3CC4"/>
    <w:rsid w:val="00FC3EB1"/>
    <w:rsid w:val="00FC4A9A"/>
    <w:rsid w:val="00FC4C54"/>
    <w:rsid w:val="00FC50F7"/>
    <w:rsid w:val="00FC5CF3"/>
    <w:rsid w:val="00FC6C72"/>
    <w:rsid w:val="00FC733A"/>
    <w:rsid w:val="00FC7395"/>
    <w:rsid w:val="00FC73A6"/>
    <w:rsid w:val="00FC7928"/>
    <w:rsid w:val="00FC7F21"/>
    <w:rsid w:val="00FD02AF"/>
    <w:rsid w:val="00FD132E"/>
    <w:rsid w:val="00FD13F9"/>
    <w:rsid w:val="00FD2D81"/>
    <w:rsid w:val="00FD40C2"/>
    <w:rsid w:val="00FD453F"/>
    <w:rsid w:val="00FD491C"/>
    <w:rsid w:val="00FD5394"/>
    <w:rsid w:val="00FD5B37"/>
    <w:rsid w:val="00FD67EF"/>
    <w:rsid w:val="00FD714A"/>
    <w:rsid w:val="00FD7A8A"/>
    <w:rsid w:val="00FE0129"/>
    <w:rsid w:val="00FE026C"/>
    <w:rsid w:val="00FE064D"/>
    <w:rsid w:val="00FE0E60"/>
    <w:rsid w:val="00FE451F"/>
    <w:rsid w:val="00FE45A4"/>
    <w:rsid w:val="00FE5120"/>
    <w:rsid w:val="00FE5452"/>
    <w:rsid w:val="00FF0573"/>
    <w:rsid w:val="00FF0BDF"/>
    <w:rsid w:val="00FF15DE"/>
    <w:rsid w:val="00FF3CBF"/>
    <w:rsid w:val="00FF5094"/>
    <w:rsid w:val="00FF52D8"/>
    <w:rsid w:val="00FF6018"/>
    <w:rsid w:val="00FF6880"/>
    <w:rsid w:val="00FF7D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E97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9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9D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D2"/>
  </w:style>
  <w:style w:type="paragraph" w:styleId="Footer">
    <w:name w:val="footer"/>
    <w:basedOn w:val="Normal"/>
    <w:link w:val="FooterChar"/>
    <w:uiPriority w:val="99"/>
    <w:unhideWhenUsed/>
    <w:rsid w:val="00B20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D2"/>
  </w:style>
  <w:style w:type="paragraph" w:customStyle="1" w:styleId="IUCracknowledgements">
    <w:name w:val="IUCr acknowledgements"/>
    <w:next w:val="Normal"/>
    <w:uiPriority w:val="1"/>
    <w:qFormat/>
    <w:rsid w:val="008F2B0E"/>
    <w:pPr>
      <w:numPr>
        <w:numId w:val="1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613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7E8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951C1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951C1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06290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F337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D6499"/>
  </w:style>
  <w:style w:type="character" w:styleId="Strong">
    <w:name w:val="Strong"/>
    <w:basedOn w:val="DefaultParagraphFont"/>
    <w:uiPriority w:val="22"/>
    <w:qFormat/>
    <w:rsid w:val="00AE23AF"/>
    <w:rPr>
      <w:b/>
      <w:bCs/>
    </w:rPr>
  </w:style>
  <w:style w:type="paragraph" w:customStyle="1" w:styleId="EndNoteBibliographyTitle">
    <w:name w:val="EndNote Bibliography Title"/>
    <w:basedOn w:val="Normal"/>
    <w:rsid w:val="002A1437"/>
    <w:pPr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2A1437"/>
    <w:pPr>
      <w:jc w:val="center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9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9D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D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D2"/>
  </w:style>
  <w:style w:type="paragraph" w:styleId="Footer">
    <w:name w:val="footer"/>
    <w:basedOn w:val="Normal"/>
    <w:link w:val="FooterChar"/>
    <w:uiPriority w:val="99"/>
    <w:unhideWhenUsed/>
    <w:rsid w:val="00B20D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D2"/>
  </w:style>
  <w:style w:type="paragraph" w:customStyle="1" w:styleId="IUCracknowledgements">
    <w:name w:val="IUCr acknowledgements"/>
    <w:next w:val="Normal"/>
    <w:uiPriority w:val="1"/>
    <w:qFormat/>
    <w:rsid w:val="008F2B0E"/>
    <w:pPr>
      <w:numPr>
        <w:numId w:val="1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613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7E8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951C1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951C1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06290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F337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D6499"/>
  </w:style>
  <w:style w:type="character" w:styleId="Strong">
    <w:name w:val="Strong"/>
    <w:basedOn w:val="DefaultParagraphFont"/>
    <w:uiPriority w:val="22"/>
    <w:qFormat/>
    <w:rsid w:val="00AE23AF"/>
    <w:rPr>
      <w:b/>
      <w:bCs/>
    </w:rPr>
  </w:style>
  <w:style w:type="paragraph" w:customStyle="1" w:styleId="EndNoteBibliographyTitle">
    <w:name w:val="EndNote Bibliography Title"/>
    <w:basedOn w:val="Normal"/>
    <w:rsid w:val="002A1437"/>
    <w:pPr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2A1437"/>
    <w:pPr>
      <w:jc w:val="center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8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58F54B-2624-B140-BDDC-D996641DC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Macintosh Word</Application>
  <DocSecurity>0</DocSecurity>
  <Lines>7</Lines>
  <Paragraphs>2</Paragraphs>
  <ScaleCrop>false</ScaleCrop>
  <Company>University of Wisconsin - Madison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 Takasuka</dc:creator>
  <cp:keywords/>
  <dc:description/>
  <cp:lastModifiedBy>Brian G Fox</cp:lastModifiedBy>
  <cp:revision>2</cp:revision>
  <cp:lastPrinted>2014-06-11T20:15:00Z</cp:lastPrinted>
  <dcterms:created xsi:type="dcterms:W3CDTF">2015-07-16T23:05:00Z</dcterms:created>
  <dcterms:modified xsi:type="dcterms:W3CDTF">2015-07-16T23:05:00Z</dcterms:modified>
</cp:coreProperties>
</file>